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8EB48" w14:textId="69289BD9" w:rsidR="00C77813" w:rsidRPr="006D64B5" w:rsidRDefault="00C77813" w:rsidP="00C77813">
      <w:pPr>
        <w:spacing w:after="0" w:line="360" w:lineRule="auto"/>
        <w:jc w:val="center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</w:pPr>
      <w:r w:rsidRPr="00460A48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Complete genome sequencing of polar </w:t>
      </w:r>
      <w:r w:rsidRPr="00460A48"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w:t>Arth</w:t>
      </w:r>
      <w:r w:rsidR="00154909" w:rsidRPr="00460A48"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w:t>r</w:t>
      </w:r>
      <w:r w:rsidRPr="00460A48"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w:t>obacter</w:t>
      </w:r>
      <w:r w:rsidRPr="00460A48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sp. PAMC25284, copper tolerance </w:t>
      </w: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potential unraveled with genomic analysis</w:t>
      </w:r>
    </w:p>
    <w:p w14:paraId="20C70A57" w14:textId="77777777" w:rsidR="00C77813" w:rsidRPr="006D64B5" w:rsidRDefault="00C77813" w:rsidP="00C77813">
      <w:pPr>
        <w:spacing w:after="0" w:line="360" w:lineRule="auto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</w:pPr>
    </w:p>
    <w:p w14:paraId="0EE475A3" w14:textId="77777777" w:rsidR="00C77813" w:rsidRPr="006D64B5" w:rsidRDefault="00C77813" w:rsidP="00C77813">
      <w:pPr>
        <w:spacing w:after="0" w:line="360" w:lineRule="auto"/>
        <w:jc w:val="center"/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Jayram </w:t>
      </w:r>
      <w:r w:rsidRPr="006D64B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Karmacharya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</w:t>
      </w:r>
      <w:r w:rsidRPr="0077715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, </w:t>
      </w:r>
      <w:r w:rsidRPr="006D64B5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Prasansah Shrestha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, So-Ra Han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, Hyun Park</w:t>
      </w:r>
      <w:r w:rsidRPr="00B16291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and T</w:t>
      </w:r>
      <w:r w:rsidRPr="006D64B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ae-Jin Oh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</w:t>
      </w:r>
      <w:r w:rsidRPr="006D64B5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3</w:t>
      </w:r>
      <w:r w:rsidRPr="006D64B5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4</w:t>
      </w:r>
      <w:r w:rsidRPr="006D64B5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,*</w:t>
      </w:r>
    </w:p>
    <w:p w14:paraId="48ECF828" w14:textId="2652223A" w:rsidR="00C77813" w:rsidRDefault="00C77813" w:rsidP="00C77813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DC4ECAC" w14:textId="4E44E1F4" w:rsidR="006C5C09" w:rsidRDefault="006C5C09" w:rsidP="0042696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426968">
        <w:rPr>
          <w:rFonts w:ascii="Times New Roman" w:hAnsi="Times New Roman" w:cs="Times New Roman"/>
          <w:b/>
          <w:bCs/>
          <w:sz w:val="24"/>
          <w:szCs w:val="24"/>
        </w:rPr>
        <w:t xml:space="preserve">Materials </w:t>
      </w:r>
    </w:p>
    <w:p w14:paraId="285DE2DA" w14:textId="77777777" w:rsidR="006C5C09" w:rsidRDefault="006C5C09" w:rsidP="0083762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FDFAD8" w14:textId="3F745A33" w:rsidR="00045123" w:rsidRPr="003113D9" w:rsidRDefault="0083762E" w:rsidP="003113D9">
      <w:pPr>
        <w:rPr>
          <w:rFonts w:ascii="Times New Roman" w:hAnsi="Times New Roman" w:cs="Times New Roman"/>
          <w:sz w:val="24"/>
          <w:szCs w:val="24"/>
        </w:rPr>
      </w:pPr>
      <w:r w:rsidRPr="00FD3A3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51236" w:rsidRPr="00FD3A3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D3A3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96CDC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107944310"/>
      <w:r w:rsidRPr="00196CDC">
        <w:rPr>
          <w:rFonts w:ascii="Times New Roman" w:hAnsi="Times New Roman" w:cs="Times New Roman"/>
          <w:sz w:val="24"/>
          <w:szCs w:val="24"/>
        </w:rPr>
        <w:t xml:space="preserve">The results of </w:t>
      </w:r>
      <w:proofErr w:type="spellStart"/>
      <w:r w:rsidRPr="00196CDC">
        <w:rPr>
          <w:rFonts w:ascii="Times New Roman" w:hAnsi="Times New Roman" w:cs="Times New Roman"/>
          <w:sz w:val="24"/>
          <w:szCs w:val="24"/>
        </w:rPr>
        <w:t>E</w:t>
      </w:r>
      <w:r w:rsidR="0078083B">
        <w:rPr>
          <w:rFonts w:ascii="Times New Roman" w:hAnsi="Times New Roman" w:cs="Times New Roman"/>
          <w:sz w:val="24"/>
          <w:szCs w:val="24"/>
        </w:rPr>
        <w:t>ZB</w:t>
      </w:r>
      <w:r w:rsidRPr="00196CDC">
        <w:rPr>
          <w:rFonts w:ascii="Times New Roman" w:hAnsi="Times New Roman" w:cs="Times New Roman"/>
          <w:sz w:val="24"/>
          <w:szCs w:val="24"/>
        </w:rPr>
        <w:t>iocloud</w:t>
      </w:r>
      <w:proofErr w:type="spellEnd"/>
      <w:r w:rsidRPr="00196CDC">
        <w:rPr>
          <w:rFonts w:ascii="Times New Roman" w:hAnsi="Times New Roman" w:cs="Times New Roman"/>
          <w:sz w:val="24"/>
          <w:szCs w:val="24"/>
        </w:rPr>
        <w:t xml:space="preserve"> database matching for the strain PAMC25284</w:t>
      </w:r>
      <w:bookmarkEnd w:id="0"/>
      <w:r w:rsidR="0055123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7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5"/>
        <w:gridCol w:w="1170"/>
        <w:gridCol w:w="2216"/>
        <w:gridCol w:w="2296"/>
      </w:tblGrid>
      <w:tr w:rsidR="005F3D4F" w:rsidRPr="001565A9" w14:paraId="7E690F35" w14:textId="77777777" w:rsidTr="001565A9">
        <w:tc>
          <w:tcPr>
            <w:tcW w:w="4045" w:type="dxa"/>
            <w:tcBorders>
              <w:top w:val="single" w:sz="4" w:space="0" w:color="auto"/>
              <w:bottom w:val="single" w:sz="4" w:space="0" w:color="auto"/>
            </w:tcBorders>
          </w:tcPr>
          <w:p w14:paraId="53C87D40" w14:textId="33392326" w:rsidR="005F3D4F" w:rsidRPr="001565A9" w:rsidRDefault="005F3D4F" w:rsidP="005F3D4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565A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pecies (Hit taxon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D79E94D" w14:textId="32382A53" w:rsidR="005F3D4F" w:rsidRPr="001565A9" w:rsidRDefault="005F3D4F" w:rsidP="005F3D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565A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NI (%)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</w:tcPr>
          <w:p w14:paraId="58F7FBC6" w14:textId="2A0AADA0" w:rsidR="005F3D4F" w:rsidRPr="001565A9" w:rsidRDefault="005F3D4F" w:rsidP="005F3D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565A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ANI coverage (%) 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</w:tcPr>
          <w:p w14:paraId="3C82BBBD" w14:textId="05CF8F57" w:rsidR="005F3D4F" w:rsidRPr="001565A9" w:rsidRDefault="005F3D4F" w:rsidP="005F3D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565A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Gene identity (%)*</w:t>
            </w:r>
          </w:p>
        </w:tc>
      </w:tr>
      <w:tr w:rsidR="005F3D4F" w:rsidRPr="001565A9" w14:paraId="47EFB8C9" w14:textId="77777777" w:rsidTr="001565A9">
        <w:tc>
          <w:tcPr>
            <w:tcW w:w="4045" w:type="dxa"/>
            <w:tcBorders>
              <w:top w:val="single" w:sz="4" w:space="0" w:color="auto"/>
            </w:tcBorders>
          </w:tcPr>
          <w:p w14:paraId="49A629F6" w14:textId="6C891909" w:rsidR="005F3D4F" w:rsidRPr="001565A9" w:rsidRDefault="005F3D4F" w:rsidP="005F3D4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1565A9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Arthrobacter </w:t>
            </w:r>
            <w:proofErr w:type="spellStart"/>
            <w:r w:rsidRPr="001565A9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oryzae</w:t>
            </w:r>
            <w:proofErr w:type="spellEnd"/>
            <w:r w:rsidRPr="001565A9">
              <w:rPr>
                <w:rFonts w:ascii="Times New Roman" w:hAnsi="Times New Roman" w:cs="Times New Roman"/>
                <w:sz w:val="24"/>
                <w:szCs w:val="28"/>
              </w:rPr>
              <w:t xml:space="preserve"> KV-65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6A4935E" w14:textId="691A1039" w:rsidR="005F3D4F" w:rsidRPr="001565A9" w:rsidRDefault="005F3D4F" w:rsidP="005F3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565A9">
              <w:rPr>
                <w:rFonts w:ascii="Times New Roman" w:hAnsi="Times New Roman" w:cs="Times New Roman"/>
                <w:sz w:val="24"/>
                <w:szCs w:val="28"/>
              </w:rPr>
              <w:t>99.75</w:t>
            </w:r>
          </w:p>
        </w:tc>
        <w:tc>
          <w:tcPr>
            <w:tcW w:w="2216" w:type="dxa"/>
            <w:tcBorders>
              <w:top w:val="single" w:sz="4" w:space="0" w:color="auto"/>
            </w:tcBorders>
          </w:tcPr>
          <w:p w14:paraId="72B63E2F" w14:textId="66BC2447" w:rsidR="005F3D4F" w:rsidRPr="001565A9" w:rsidRDefault="005F3D4F" w:rsidP="005F3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565A9">
              <w:rPr>
                <w:rFonts w:ascii="Times New Roman" w:hAnsi="Times New Roman" w:cs="Times New Roman"/>
                <w:sz w:val="24"/>
                <w:szCs w:val="28"/>
              </w:rPr>
              <w:t>97.16</w:t>
            </w:r>
          </w:p>
        </w:tc>
        <w:tc>
          <w:tcPr>
            <w:tcW w:w="2296" w:type="dxa"/>
            <w:tcBorders>
              <w:top w:val="single" w:sz="4" w:space="0" w:color="auto"/>
            </w:tcBorders>
          </w:tcPr>
          <w:p w14:paraId="547C8463" w14:textId="179F3B0E" w:rsidR="005F3D4F" w:rsidRPr="001565A9" w:rsidRDefault="005F3D4F" w:rsidP="005F3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565A9">
              <w:rPr>
                <w:rFonts w:ascii="Times New Roman" w:hAnsi="Times New Roman" w:cs="Times New Roman"/>
                <w:sz w:val="24"/>
                <w:szCs w:val="28"/>
              </w:rPr>
              <w:t>99.79</w:t>
            </w:r>
          </w:p>
        </w:tc>
      </w:tr>
      <w:tr w:rsidR="005F3D4F" w:rsidRPr="001565A9" w14:paraId="5DB91744" w14:textId="77777777" w:rsidTr="001565A9">
        <w:tc>
          <w:tcPr>
            <w:tcW w:w="4045" w:type="dxa"/>
          </w:tcPr>
          <w:p w14:paraId="0F7AAAE9" w14:textId="4CCE18C6" w:rsidR="005F3D4F" w:rsidRPr="001565A9" w:rsidRDefault="005F3D4F" w:rsidP="005F3D4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1565A9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Arthrobacter </w:t>
            </w:r>
            <w:proofErr w:type="spellStart"/>
            <w:r w:rsidRPr="001565A9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humicola</w:t>
            </w:r>
            <w:proofErr w:type="spellEnd"/>
            <w:r w:rsidRPr="001565A9">
              <w:rPr>
                <w:rFonts w:ascii="Times New Roman" w:hAnsi="Times New Roman" w:cs="Times New Roman"/>
                <w:sz w:val="24"/>
                <w:szCs w:val="28"/>
              </w:rPr>
              <w:t xml:space="preserve"> KV-653</w:t>
            </w:r>
          </w:p>
        </w:tc>
        <w:tc>
          <w:tcPr>
            <w:tcW w:w="1170" w:type="dxa"/>
          </w:tcPr>
          <w:p w14:paraId="6FFB78FE" w14:textId="254D7CFB" w:rsidR="005F3D4F" w:rsidRPr="001565A9" w:rsidRDefault="005F3D4F" w:rsidP="005F3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565A9">
              <w:rPr>
                <w:rFonts w:ascii="Times New Roman" w:hAnsi="Times New Roman" w:cs="Times New Roman"/>
                <w:sz w:val="24"/>
                <w:szCs w:val="28"/>
              </w:rPr>
              <w:t>99.2</w:t>
            </w:r>
            <w:r w:rsidR="00EB08F9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2216" w:type="dxa"/>
          </w:tcPr>
          <w:p w14:paraId="1D5DAC00" w14:textId="19C2CFDC" w:rsidR="005F3D4F" w:rsidRPr="001565A9" w:rsidRDefault="005F3D4F" w:rsidP="005F3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565A9">
              <w:rPr>
                <w:rFonts w:ascii="Times New Roman" w:hAnsi="Times New Roman" w:cs="Times New Roman"/>
                <w:sz w:val="24"/>
                <w:szCs w:val="28"/>
              </w:rPr>
              <w:t>97.35</w:t>
            </w:r>
          </w:p>
        </w:tc>
        <w:tc>
          <w:tcPr>
            <w:tcW w:w="2296" w:type="dxa"/>
          </w:tcPr>
          <w:p w14:paraId="2D9C3C11" w14:textId="6F3FE7B8" w:rsidR="005F3D4F" w:rsidRPr="001565A9" w:rsidRDefault="005F3D4F" w:rsidP="005F3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565A9">
              <w:rPr>
                <w:rFonts w:ascii="Times New Roman" w:hAnsi="Times New Roman" w:cs="Times New Roman"/>
                <w:sz w:val="24"/>
                <w:szCs w:val="28"/>
              </w:rPr>
              <w:t>99.45</w:t>
            </w:r>
          </w:p>
        </w:tc>
      </w:tr>
      <w:tr w:rsidR="005F3D4F" w:rsidRPr="001565A9" w14:paraId="0CAEFF1C" w14:textId="77777777" w:rsidTr="001565A9">
        <w:tc>
          <w:tcPr>
            <w:tcW w:w="4045" w:type="dxa"/>
          </w:tcPr>
          <w:p w14:paraId="1CB9C28D" w14:textId="438DE14A" w:rsidR="005F3D4F" w:rsidRPr="001565A9" w:rsidRDefault="005F3D4F" w:rsidP="005F3D4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1565A9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Arthrobacter </w:t>
            </w:r>
            <w:proofErr w:type="spellStart"/>
            <w:r w:rsidRPr="001565A9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globiformis</w:t>
            </w:r>
            <w:proofErr w:type="spellEnd"/>
            <w:r w:rsidRPr="001565A9">
              <w:rPr>
                <w:rFonts w:ascii="Times New Roman" w:hAnsi="Times New Roman" w:cs="Times New Roman"/>
                <w:sz w:val="24"/>
                <w:szCs w:val="28"/>
              </w:rPr>
              <w:t xml:space="preserve"> NBRC12137</w:t>
            </w:r>
          </w:p>
        </w:tc>
        <w:tc>
          <w:tcPr>
            <w:tcW w:w="1170" w:type="dxa"/>
          </w:tcPr>
          <w:p w14:paraId="1D694988" w14:textId="2E8E4C95" w:rsidR="005F3D4F" w:rsidRPr="001565A9" w:rsidRDefault="005F3D4F" w:rsidP="005F3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565A9">
              <w:rPr>
                <w:rFonts w:ascii="Times New Roman" w:hAnsi="Times New Roman" w:cs="Times New Roman"/>
                <w:sz w:val="24"/>
                <w:szCs w:val="28"/>
              </w:rPr>
              <w:t>97.35</w:t>
            </w:r>
          </w:p>
        </w:tc>
        <w:tc>
          <w:tcPr>
            <w:tcW w:w="2216" w:type="dxa"/>
          </w:tcPr>
          <w:p w14:paraId="6B36A39F" w14:textId="633478D9" w:rsidR="005F3D4F" w:rsidRPr="001565A9" w:rsidRDefault="005F3D4F" w:rsidP="005F3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565A9">
              <w:rPr>
                <w:rFonts w:ascii="Times New Roman" w:hAnsi="Times New Roman" w:cs="Times New Roman"/>
                <w:sz w:val="24"/>
                <w:szCs w:val="28"/>
              </w:rPr>
              <w:t>97.25</w:t>
            </w:r>
          </w:p>
        </w:tc>
        <w:tc>
          <w:tcPr>
            <w:tcW w:w="2296" w:type="dxa"/>
          </w:tcPr>
          <w:p w14:paraId="2A2FF3F6" w14:textId="6638EC89" w:rsidR="005F3D4F" w:rsidRPr="001565A9" w:rsidRDefault="005F3D4F" w:rsidP="005F3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565A9">
              <w:rPr>
                <w:rFonts w:ascii="Times New Roman" w:hAnsi="Times New Roman" w:cs="Times New Roman"/>
                <w:sz w:val="24"/>
                <w:szCs w:val="28"/>
              </w:rPr>
              <w:t>98.48</w:t>
            </w:r>
          </w:p>
        </w:tc>
      </w:tr>
      <w:tr w:rsidR="005F3D4F" w:rsidRPr="001565A9" w14:paraId="63FDBE50" w14:textId="77777777" w:rsidTr="001565A9">
        <w:tc>
          <w:tcPr>
            <w:tcW w:w="4045" w:type="dxa"/>
          </w:tcPr>
          <w:p w14:paraId="2E19B948" w14:textId="616EDF71" w:rsidR="005F3D4F" w:rsidRPr="001565A9" w:rsidRDefault="005F3D4F" w:rsidP="005F3D4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1565A9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Pseudoarthrobacter</w:t>
            </w:r>
            <w:proofErr w:type="spellEnd"/>
            <w:r w:rsidRPr="001565A9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 </w:t>
            </w:r>
            <w:proofErr w:type="spellStart"/>
            <w:r w:rsidRPr="001565A9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siccitolerans</w:t>
            </w:r>
            <w:proofErr w:type="spellEnd"/>
            <w:r w:rsidRPr="001565A9">
              <w:rPr>
                <w:rFonts w:ascii="Times New Roman" w:hAnsi="Times New Roman" w:cs="Times New Roman"/>
                <w:sz w:val="24"/>
                <w:szCs w:val="28"/>
              </w:rPr>
              <w:t xml:space="preserve"> 4J27</w:t>
            </w:r>
          </w:p>
        </w:tc>
        <w:tc>
          <w:tcPr>
            <w:tcW w:w="1170" w:type="dxa"/>
          </w:tcPr>
          <w:p w14:paraId="2BE5CC55" w14:textId="28C07DA1" w:rsidR="005F3D4F" w:rsidRPr="001565A9" w:rsidRDefault="005F3D4F" w:rsidP="005F3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565A9">
              <w:rPr>
                <w:rFonts w:ascii="Times New Roman" w:hAnsi="Times New Roman" w:cs="Times New Roman"/>
                <w:sz w:val="24"/>
                <w:szCs w:val="28"/>
              </w:rPr>
              <w:t>98.8</w:t>
            </w:r>
            <w:r w:rsidR="00EB08F9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2216" w:type="dxa"/>
          </w:tcPr>
          <w:p w14:paraId="29DCB62B" w14:textId="4E00EF2D" w:rsidR="005F3D4F" w:rsidRPr="001565A9" w:rsidRDefault="005F3D4F" w:rsidP="005F3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565A9">
              <w:rPr>
                <w:rFonts w:ascii="Times New Roman" w:hAnsi="Times New Roman" w:cs="Times New Roman"/>
                <w:sz w:val="24"/>
                <w:szCs w:val="28"/>
              </w:rPr>
              <w:t>95.29</w:t>
            </w:r>
          </w:p>
        </w:tc>
        <w:tc>
          <w:tcPr>
            <w:tcW w:w="2296" w:type="dxa"/>
          </w:tcPr>
          <w:p w14:paraId="13454892" w14:textId="5A0BBC2C" w:rsidR="005F3D4F" w:rsidRPr="001565A9" w:rsidRDefault="005F3D4F" w:rsidP="005F3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565A9">
              <w:rPr>
                <w:rFonts w:ascii="Times New Roman" w:hAnsi="Times New Roman" w:cs="Times New Roman"/>
                <w:sz w:val="24"/>
                <w:szCs w:val="28"/>
              </w:rPr>
              <w:t>98.27</w:t>
            </w:r>
          </w:p>
        </w:tc>
      </w:tr>
      <w:tr w:rsidR="005F3D4F" w:rsidRPr="001565A9" w14:paraId="0D4B0513" w14:textId="77777777" w:rsidTr="001565A9">
        <w:tc>
          <w:tcPr>
            <w:tcW w:w="4045" w:type="dxa"/>
            <w:tcBorders>
              <w:bottom w:val="single" w:sz="4" w:space="0" w:color="auto"/>
            </w:tcBorders>
          </w:tcPr>
          <w:p w14:paraId="6CD52900" w14:textId="327CF6D0" w:rsidR="005F3D4F" w:rsidRPr="001565A9" w:rsidRDefault="005F3D4F" w:rsidP="005F3D4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1565A9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Arthrobacter </w:t>
            </w:r>
            <w:proofErr w:type="spellStart"/>
            <w:r w:rsidRPr="001565A9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pascens</w:t>
            </w:r>
            <w:proofErr w:type="spellEnd"/>
            <w:r w:rsidRPr="001565A9">
              <w:rPr>
                <w:rFonts w:ascii="Times New Roman" w:hAnsi="Times New Roman" w:cs="Times New Roman"/>
                <w:sz w:val="24"/>
                <w:szCs w:val="28"/>
              </w:rPr>
              <w:t xml:space="preserve"> DSM2054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892C3C9" w14:textId="1862B8C0" w:rsidR="005F3D4F" w:rsidRPr="001565A9" w:rsidRDefault="005F3D4F" w:rsidP="005F3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565A9">
              <w:rPr>
                <w:rFonts w:ascii="Times New Roman" w:hAnsi="Times New Roman" w:cs="Times New Roman"/>
                <w:sz w:val="24"/>
                <w:szCs w:val="28"/>
              </w:rPr>
              <w:t>98.55</w:t>
            </w:r>
          </w:p>
        </w:tc>
        <w:tc>
          <w:tcPr>
            <w:tcW w:w="2216" w:type="dxa"/>
            <w:tcBorders>
              <w:bottom w:val="single" w:sz="4" w:space="0" w:color="auto"/>
            </w:tcBorders>
          </w:tcPr>
          <w:p w14:paraId="416DC751" w14:textId="201A06C0" w:rsidR="005F3D4F" w:rsidRPr="001565A9" w:rsidRDefault="005F3D4F" w:rsidP="005F3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565A9">
              <w:rPr>
                <w:rFonts w:ascii="Times New Roman" w:hAnsi="Times New Roman" w:cs="Times New Roman"/>
                <w:sz w:val="24"/>
                <w:szCs w:val="28"/>
              </w:rPr>
              <w:t>97.25</w:t>
            </w:r>
          </w:p>
        </w:tc>
        <w:tc>
          <w:tcPr>
            <w:tcW w:w="2296" w:type="dxa"/>
            <w:tcBorders>
              <w:bottom w:val="single" w:sz="4" w:space="0" w:color="auto"/>
            </w:tcBorders>
          </w:tcPr>
          <w:p w14:paraId="2B844B57" w14:textId="73B44C71" w:rsidR="005F3D4F" w:rsidRPr="001565A9" w:rsidRDefault="005F3D4F" w:rsidP="005F3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565A9">
              <w:rPr>
                <w:rFonts w:ascii="Times New Roman" w:hAnsi="Times New Roman" w:cs="Times New Roman"/>
                <w:sz w:val="24"/>
                <w:szCs w:val="28"/>
              </w:rPr>
              <w:t>99.17</w:t>
            </w:r>
          </w:p>
        </w:tc>
      </w:tr>
    </w:tbl>
    <w:p w14:paraId="7A3AA7C6" w14:textId="4CF45E48" w:rsidR="005F3D4F" w:rsidRPr="001565A9" w:rsidRDefault="003113D9" w:rsidP="003113D9">
      <w:pPr>
        <w:jc w:val="left"/>
        <w:rPr>
          <w:rFonts w:ascii="Times New Roman" w:hAnsi="Times New Roman" w:cs="Times New Roman"/>
          <w:sz w:val="24"/>
          <w:szCs w:val="28"/>
        </w:rPr>
      </w:pPr>
      <w:r w:rsidRPr="001565A9">
        <w:rPr>
          <w:rFonts w:ascii="Times New Roman" w:hAnsi="Times New Roman" w:cs="Times New Roman"/>
          <w:sz w:val="24"/>
          <w:szCs w:val="28"/>
        </w:rPr>
        <w:t>Abbreviation: ANI, average nucleotide identity</w:t>
      </w:r>
    </w:p>
    <w:p w14:paraId="377E31BF" w14:textId="1329DC25" w:rsidR="0028482D" w:rsidRDefault="003113D9" w:rsidP="002A1949">
      <w:pPr>
        <w:jc w:val="left"/>
      </w:pPr>
      <w:r w:rsidRPr="001565A9">
        <w:rPr>
          <w:rFonts w:ascii="Times New Roman" w:hAnsi="Times New Roman" w:cs="Times New Roman"/>
          <w:sz w:val="24"/>
          <w:szCs w:val="28"/>
        </w:rPr>
        <w:t xml:space="preserve">*16s rRNA gene identity obtained from the </w:t>
      </w:r>
      <w:proofErr w:type="spellStart"/>
      <w:r w:rsidRPr="001565A9">
        <w:rPr>
          <w:rFonts w:ascii="Times New Roman" w:hAnsi="Times New Roman" w:cs="Times New Roman"/>
          <w:sz w:val="24"/>
          <w:szCs w:val="28"/>
        </w:rPr>
        <w:t>Ezbiocloud</w:t>
      </w:r>
      <w:proofErr w:type="spellEnd"/>
      <w:r w:rsidRPr="001565A9">
        <w:rPr>
          <w:rFonts w:ascii="Times New Roman" w:hAnsi="Times New Roman" w:cs="Times New Roman"/>
          <w:sz w:val="24"/>
          <w:szCs w:val="28"/>
        </w:rPr>
        <w:t xml:space="preserve"> database</w:t>
      </w:r>
    </w:p>
    <w:p w14:paraId="2C76A7B6" w14:textId="77777777" w:rsidR="00CE462C" w:rsidRDefault="00CE462C" w:rsidP="00551236">
      <w:pPr>
        <w:jc w:val="center"/>
        <w:sectPr w:rsidR="00CE462C" w:rsidSect="00551236">
          <w:footerReference w:type="default" r:id="rId8"/>
          <w:pgSz w:w="12240" w:h="15840"/>
          <w:pgMar w:top="1701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EC474C0" w14:textId="74CC4273" w:rsidR="0078083B" w:rsidRDefault="00A15254" w:rsidP="001565A9">
      <w:pPr>
        <w:spacing w:line="360" w:lineRule="auto"/>
      </w:pPr>
      <w:r w:rsidRPr="00FD3A3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551236" w:rsidRPr="00FD3A3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D3A3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96CDC">
        <w:rPr>
          <w:rFonts w:ascii="Times New Roman" w:hAnsi="Times New Roman" w:cs="Times New Roman"/>
          <w:sz w:val="24"/>
          <w:szCs w:val="24"/>
        </w:rPr>
        <w:t xml:space="preserve">. </w:t>
      </w:r>
      <w:bookmarkStart w:id="1" w:name="_Hlk107944455"/>
      <w:r w:rsidR="00196CDC" w:rsidRPr="00196CDC">
        <w:rPr>
          <w:rFonts w:ascii="Times New Roman" w:hAnsi="Times New Roman" w:cs="Times New Roman"/>
          <w:sz w:val="24"/>
          <w:szCs w:val="24"/>
        </w:rPr>
        <w:t xml:space="preserve">The gene clusters of </w:t>
      </w:r>
      <w:r w:rsidR="004725BB">
        <w:rPr>
          <w:rFonts w:ascii="Times New Roman" w:hAnsi="Times New Roman" w:cs="Times New Roman"/>
          <w:sz w:val="24"/>
          <w:szCs w:val="24"/>
        </w:rPr>
        <w:t>m</w:t>
      </w:r>
      <w:r w:rsidR="00196CDC" w:rsidRPr="00196CDC">
        <w:rPr>
          <w:rFonts w:ascii="Times New Roman" w:hAnsi="Times New Roman" w:cs="Times New Roman"/>
          <w:sz w:val="24"/>
          <w:szCs w:val="24"/>
        </w:rPr>
        <w:t xml:space="preserve">ulticopper oxidase domain containing protein based on annotations in the SEED database within the genome of </w:t>
      </w:r>
      <w:r w:rsidR="00196CDC" w:rsidRPr="00196CDC">
        <w:rPr>
          <w:rFonts w:ascii="Times New Roman" w:hAnsi="Times New Roman" w:cs="Times New Roman"/>
          <w:i/>
          <w:iCs/>
          <w:sz w:val="24"/>
          <w:szCs w:val="24"/>
        </w:rPr>
        <w:t xml:space="preserve">Arthrobacter </w:t>
      </w:r>
      <w:r w:rsidR="00196CDC" w:rsidRPr="004725BB">
        <w:rPr>
          <w:rFonts w:ascii="Times New Roman" w:hAnsi="Times New Roman" w:cs="Times New Roman"/>
          <w:sz w:val="24"/>
          <w:szCs w:val="24"/>
        </w:rPr>
        <w:t>sp.</w:t>
      </w:r>
      <w:r w:rsidR="00196CDC" w:rsidRPr="00196CD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96CDC" w:rsidRPr="00196CDC">
        <w:rPr>
          <w:rFonts w:ascii="Times New Roman" w:hAnsi="Times New Roman" w:cs="Times New Roman"/>
          <w:sz w:val="24"/>
          <w:szCs w:val="24"/>
        </w:rPr>
        <w:t>PAMC25284.</w:t>
      </w:r>
      <w:r w:rsidR="00365DFB">
        <w:rPr>
          <w:noProof/>
        </w:rPr>
        <w:t xml:space="preserve"> </w:t>
      </w:r>
    </w:p>
    <w:bookmarkEnd w:id="1"/>
    <w:p w14:paraId="5B1E2F3C" w14:textId="77777777" w:rsidR="00CE462C" w:rsidRDefault="00CE462C" w:rsidP="00CE462C"/>
    <w:tbl>
      <w:tblPr>
        <w:tblStyle w:val="TableGrid"/>
        <w:tblW w:w="12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3"/>
        <w:gridCol w:w="736"/>
        <w:gridCol w:w="1824"/>
        <w:gridCol w:w="997"/>
        <w:gridCol w:w="997"/>
        <w:gridCol w:w="1408"/>
        <w:gridCol w:w="2250"/>
        <w:gridCol w:w="2340"/>
      </w:tblGrid>
      <w:tr w:rsidR="00CE462C" w:rsidRPr="001565A9" w14:paraId="2DA11FEB" w14:textId="77777777" w:rsidTr="001565A9"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</w:tcPr>
          <w:p w14:paraId="1E3E8E58" w14:textId="088F9EC7" w:rsidR="009E5606" w:rsidRPr="001565A9" w:rsidRDefault="009E5606" w:rsidP="00CE462C">
            <w:pPr>
              <w:spacing w:line="360" w:lineRule="auto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 xml:space="preserve">Feature ID 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14:paraId="60E785F5" w14:textId="62DD3CA6" w:rsidR="009E5606" w:rsidRPr="001565A9" w:rsidRDefault="009E5606" w:rsidP="00CE462C">
            <w:pPr>
              <w:spacing w:line="360" w:lineRule="auto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>Type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</w:tcPr>
          <w:p w14:paraId="2D0AE67D" w14:textId="53102317" w:rsidR="009E5606" w:rsidRPr="001565A9" w:rsidRDefault="009E5606" w:rsidP="00CE462C">
            <w:pPr>
              <w:spacing w:line="360" w:lineRule="auto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>contig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16392520" w14:textId="57E04A01" w:rsidR="009E5606" w:rsidRPr="001565A9" w:rsidRDefault="002A4A48" w:rsidP="00CE462C">
            <w:pPr>
              <w:spacing w:line="360" w:lineRule="auto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 xml:space="preserve">Start 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2951FCB1" w14:textId="275404C0" w:rsidR="009E5606" w:rsidRPr="001565A9" w:rsidRDefault="002A4A48" w:rsidP="00CE462C">
            <w:pPr>
              <w:spacing w:line="360" w:lineRule="auto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>Stop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</w:tcPr>
          <w:p w14:paraId="4957D164" w14:textId="0B27957F" w:rsidR="009E5606" w:rsidRPr="001565A9" w:rsidRDefault="002A4A48" w:rsidP="00CE462C">
            <w:pPr>
              <w:spacing w:line="360" w:lineRule="auto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>Length (bp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908C0EB" w14:textId="1C2518DF" w:rsidR="009E5606" w:rsidRPr="001565A9" w:rsidRDefault="002A4A48" w:rsidP="00CE462C">
            <w:pPr>
              <w:spacing w:line="360" w:lineRule="auto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>Funcion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6FDDDE2C" w14:textId="5B1A8865" w:rsidR="009E5606" w:rsidRPr="001565A9" w:rsidRDefault="002A4A48" w:rsidP="00CE462C">
            <w:pPr>
              <w:spacing w:line="360" w:lineRule="auto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>Subsystems</w:t>
            </w:r>
          </w:p>
        </w:tc>
      </w:tr>
      <w:tr w:rsidR="00CE462C" w:rsidRPr="001565A9" w14:paraId="3D66CCF9" w14:textId="77777777" w:rsidTr="001565A9">
        <w:tc>
          <w:tcPr>
            <w:tcW w:w="2363" w:type="dxa"/>
            <w:tcBorders>
              <w:top w:val="single" w:sz="4" w:space="0" w:color="auto"/>
            </w:tcBorders>
          </w:tcPr>
          <w:p w14:paraId="7D7691E3" w14:textId="5778BE7C" w:rsidR="002A4A48" w:rsidRPr="001565A9" w:rsidRDefault="002A4A48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fig|2861279.3.peg468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14:paraId="48C7B62A" w14:textId="13ACF2FB" w:rsidR="002A4A48" w:rsidRPr="001565A9" w:rsidRDefault="002A4A48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CDS</w:t>
            </w:r>
          </w:p>
        </w:tc>
        <w:tc>
          <w:tcPr>
            <w:tcW w:w="1824" w:type="dxa"/>
            <w:tcBorders>
              <w:top w:val="single" w:sz="4" w:space="0" w:color="auto"/>
            </w:tcBorders>
          </w:tcPr>
          <w:p w14:paraId="30A4371C" w14:textId="415FB93B" w:rsidR="002A4A48" w:rsidRPr="001565A9" w:rsidRDefault="002A4A48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NZ_CP080382.1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26E2FC73" w14:textId="575FE56B" w:rsidR="002A4A48" w:rsidRPr="001565A9" w:rsidRDefault="002A4A48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476536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6CFB81FF" w14:textId="28EAD984" w:rsidR="002A4A48" w:rsidRPr="001565A9" w:rsidRDefault="002A4A48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476985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07B6F2A6" w14:textId="599F5A99" w:rsidR="002A4A48" w:rsidRPr="001565A9" w:rsidRDefault="002A4A48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450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0878A12" w14:textId="413240BF" w:rsidR="002A4A48" w:rsidRPr="001565A9" w:rsidRDefault="002A4A48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Multicoppper oxidase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3AC89E1F" w14:textId="5C48A5BD" w:rsidR="002A4A48" w:rsidRPr="001565A9" w:rsidRDefault="002A4A48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Copper homeostasis</w:t>
            </w:r>
          </w:p>
        </w:tc>
      </w:tr>
      <w:tr w:rsidR="00CE462C" w:rsidRPr="001565A9" w14:paraId="641DC328" w14:textId="77777777" w:rsidTr="001565A9">
        <w:tc>
          <w:tcPr>
            <w:tcW w:w="2363" w:type="dxa"/>
          </w:tcPr>
          <w:p w14:paraId="750867B2" w14:textId="628253E6" w:rsidR="002A4A48" w:rsidRPr="001565A9" w:rsidRDefault="002A4A48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fig|2861279.3.peg759</w:t>
            </w:r>
          </w:p>
        </w:tc>
        <w:tc>
          <w:tcPr>
            <w:tcW w:w="736" w:type="dxa"/>
          </w:tcPr>
          <w:p w14:paraId="5E7F1491" w14:textId="415942BD" w:rsidR="002A4A48" w:rsidRPr="001565A9" w:rsidRDefault="002A4A48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CDS</w:t>
            </w:r>
          </w:p>
        </w:tc>
        <w:tc>
          <w:tcPr>
            <w:tcW w:w="1824" w:type="dxa"/>
          </w:tcPr>
          <w:p w14:paraId="4C44F716" w14:textId="7CE2AFF8" w:rsidR="002A4A48" w:rsidRPr="001565A9" w:rsidRDefault="002A4A48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NZ_CP080382.1</w:t>
            </w:r>
          </w:p>
        </w:tc>
        <w:tc>
          <w:tcPr>
            <w:tcW w:w="997" w:type="dxa"/>
          </w:tcPr>
          <w:p w14:paraId="0CC7DCDD" w14:textId="39E6787C" w:rsidR="002A4A48" w:rsidRPr="001565A9" w:rsidRDefault="002A4A48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769267</w:t>
            </w:r>
          </w:p>
        </w:tc>
        <w:tc>
          <w:tcPr>
            <w:tcW w:w="997" w:type="dxa"/>
          </w:tcPr>
          <w:p w14:paraId="6A70C3E7" w14:textId="4C7B2855" w:rsidR="002A4A48" w:rsidRPr="001565A9" w:rsidRDefault="002A4A48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770733</w:t>
            </w:r>
          </w:p>
        </w:tc>
        <w:tc>
          <w:tcPr>
            <w:tcW w:w="1408" w:type="dxa"/>
          </w:tcPr>
          <w:p w14:paraId="031868E9" w14:textId="758640F4" w:rsidR="002A4A48" w:rsidRPr="001565A9" w:rsidRDefault="002A4A48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1</w:t>
            </w:r>
            <w:r w:rsidR="00EB08F9">
              <w:rPr>
                <w:rFonts w:ascii="Times New Roman" w:hAnsi="Times New Roman" w:cs="Times New Roman"/>
                <w:noProof/>
                <w:sz w:val="22"/>
              </w:rPr>
              <w:t>,</w:t>
            </w:r>
            <w:r w:rsidRPr="001565A9">
              <w:rPr>
                <w:rFonts w:ascii="Times New Roman" w:hAnsi="Times New Roman" w:cs="Times New Roman"/>
                <w:noProof/>
                <w:sz w:val="22"/>
              </w:rPr>
              <w:t>467</w:t>
            </w:r>
          </w:p>
        </w:tc>
        <w:tc>
          <w:tcPr>
            <w:tcW w:w="2250" w:type="dxa"/>
          </w:tcPr>
          <w:p w14:paraId="5A7D6D03" w14:textId="778F090D" w:rsidR="002A4A48" w:rsidRPr="001565A9" w:rsidRDefault="002A4A48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Multicoppper oxidase</w:t>
            </w:r>
          </w:p>
        </w:tc>
        <w:tc>
          <w:tcPr>
            <w:tcW w:w="2340" w:type="dxa"/>
          </w:tcPr>
          <w:p w14:paraId="18CBF90A" w14:textId="5CDCB173" w:rsidR="002A4A48" w:rsidRPr="001565A9" w:rsidRDefault="002A4A48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Copper homeostasis</w:t>
            </w:r>
          </w:p>
        </w:tc>
      </w:tr>
      <w:tr w:rsidR="00CE462C" w:rsidRPr="001565A9" w14:paraId="416A0823" w14:textId="77777777" w:rsidTr="001565A9">
        <w:tc>
          <w:tcPr>
            <w:tcW w:w="2363" w:type="dxa"/>
          </w:tcPr>
          <w:p w14:paraId="48323D84" w14:textId="1BB9B7A5" w:rsidR="008F1C14" w:rsidRPr="001565A9" w:rsidRDefault="008F1C14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fig|2861279.3.peg866</w:t>
            </w:r>
          </w:p>
        </w:tc>
        <w:tc>
          <w:tcPr>
            <w:tcW w:w="736" w:type="dxa"/>
          </w:tcPr>
          <w:p w14:paraId="4A6ED282" w14:textId="124DA5D3" w:rsidR="008F1C14" w:rsidRPr="001565A9" w:rsidRDefault="008F1C14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CDS</w:t>
            </w:r>
          </w:p>
        </w:tc>
        <w:tc>
          <w:tcPr>
            <w:tcW w:w="1824" w:type="dxa"/>
          </w:tcPr>
          <w:p w14:paraId="188EB21A" w14:textId="1EC3A509" w:rsidR="008F1C14" w:rsidRPr="001565A9" w:rsidRDefault="008F1C14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NZ_CP080382.1</w:t>
            </w:r>
          </w:p>
        </w:tc>
        <w:tc>
          <w:tcPr>
            <w:tcW w:w="997" w:type="dxa"/>
          </w:tcPr>
          <w:p w14:paraId="35534000" w14:textId="03D9FE68" w:rsidR="008F1C14" w:rsidRPr="001565A9" w:rsidRDefault="008F1C14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861931</w:t>
            </w:r>
          </w:p>
        </w:tc>
        <w:tc>
          <w:tcPr>
            <w:tcW w:w="997" w:type="dxa"/>
          </w:tcPr>
          <w:p w14:paraId="55CB0E73" w14:textId="0EE719C3" w:rsidR="008F1C14" w:rsidRPr="001565A9" w:rsidRDefault="008F1C14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863529</w:t>
            </w:r>
          </w:p>
        </w:tc>
        <w:tc>
          <w:tcPr>
            <w:tcW w:w="1408" w:type="dxa"/>
          </w:tcPr>
          <w:p w14:paraId="69F6326F" w14:textId="3A76B532" w:rsidR="008F1C14" w:rsidRPr="001565A9" w:rsidRDefault="008F1C14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1</w:t>
            </w:r>
            <w:r w:rsidR="00EB08F9">
              <w:rPr>
                <w:rFonts w:ascii="Times New Roman" w:hAnsi="Times New Roman" w:cs="Times New Roman"/>
                <w:noProof/>
                <w:sz w:val="22"/>
              </w:rPr>
              <w:t>,</w:t>
            </w:r>
            <w:r w:rsidRPr="001565A9">
              <w:rPr>
                <w:rFonts w:ascii="Times New Roman" w:hAnsi="Times New Roman" w:cs="Times New Roman"/>
                <w:noProof/>
                <w:sz w:val="22"/>
              </w:rPr>
              <w:t>599</w:t>
            </w:r>
          </w:p>
        </w:tc>
        <w:tc>
          <w:tcPr>
            <w:tcW w:w="2250" w:type="dxa"/>
          </w:tcPr>
          <w:p w14:paraId="24F9B24E" w14:textId="7D1D863C" w:rsidR="008F1C14" w:rsidRPr="001565A9" w:rsidRDefault="008F1C14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Multicopper oxidase</w:t>
            </w:r>
          </w:p>
        </w:tc>
        <w:tc>
          <w:tcPr>
            <w:tcW w:w="2340" w:type="dxa"/>
          </w:tcPr>
          <w:p w14:paraId="1A3A15FB" w14:textId="7DB432FE" w:rsidR="008F1C14" w:rsidRPr="001565A9" w:rsidRDefault="008F1C14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Copper homeostasis</w:t>
            </w:r>
          </w:p>
        </w:tc>
      </w:tr>
      <w:tr w:rsidR="00CE462C" w:rsidRPr="001565A9" w14:paraId="01190BE9" w14:textId="77777777" w:rsidTr="001565A9">
        <w:tc>
          <w:tcPr>
            <w:tcW w:w="2363" w:type="dxa"/>
          </w:tcPr>
          <w:p w14:paraId="3797DCEC" w14:textId="273EC6C0" w:rsidR="008F1C14" w:rsidRPr="001565A9" w:rsidRDefault="008F1C14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fig|2861279.3.peg887</w:t>
            </w:r>
          </w:p>
        </w:tc>
        <w:tc>
          <w:tcPr>
            <w:tcW w:w="736" w:type="dxa"/>
          </w:tcPr>
          <w:p w14:paraId="58030B12" w14:textId="77777777" w:rsidR="008F1C14" w:rsidRPr="001565A9" w:rsidRDefault="008F1C14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CDS</w:t>
            </w:r>
          </w:p>
        </w:tc>
        <w:tc>
          <w:tcPr>
            <w:tcW w:w="1824" w:type="dxa"/>
          </w:tcPr>
          <w:p w14:paraId="07CC9A5E" w14:textId="77777777" w:rsidR="008F1C14" w:rsidRPr="001565A9" w:rsidRDefault="008F1C14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NZ_CP080382.1</w:t>
            </w:r>
          </w:p>
        </w:tc>
        <w:tc>
          <w:tcPr>
            <w:tcW w:w="997" w:type="dxa"/>
          </w:tcPr>
          <w:p w14:paraId="4F4AC00B" w14:textId="0E5AA272" w:rsidR="008F1C14" w:rsidRPr="001565A9" w:rsidRDefault="008F1C14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876791</w:t>
            </w:r>
          </w:p>
        </w:tc>
        <w:tc>
          <w:tcPr>
            <w:tcW w:w="997" w:type="dxa"/>
          </w:tcPr>
          <w:p w14:paraId="01B6532C" w14:textId="143409A5" w:rsidR="008F1C14" w:rsidRPr="001565A9" w:rsidRDefault="008F1C14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878326</w:t>
            </w:r>
          </w:p>
        </w:tc>
        <w:tc>
          <w:tcPr>
            <w:tcW w:w="1408" w:type="dxa"/>
          </w:tcPr>
          <w:p w14:paraId="4AA1650C" w14:textId="77121002" w:rsidR="008F1C14" w:rsidRPr="001565A9" w:rsidRDefault="008F1C14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1</w:t>
            </w:r>
            <w:r w:rsidR="00EB08F9">
              <w:rPr>
                <w:rFonts w:ascii="Times New Roman" w:hAnsi="Times New Roman" w:cs="Times New Roman"/>
                <w:noProof/>
                <w:sz w:val="22"/>
              </w:rPr>
              <w:t>,</w:t>
            </w:r>
            <w:r w:rsidRPr="001565A9">
              <w:rPr>
                <w:rFonts w:ascii="Times New Roman" w:hAnsi="Times New Roman" w:cs="Times New Roman"/>
                <w:noProof/>
                <w:sz w:val="22"/>
              </w:rPr>
              <w:t>536</w:t>
            </w:r>
          </w:p>
        </w:tc>
        <w:tc>
          <w:tcPr>
            <w:tcW w:w="2250" w:type="dxa"/>
          </w:tcPr>
          <w:p w14:paraId="2CAE61B1" w14:textId="77777777" w:rsidR="008F1C14" w:rsidRPr="001565A9" w:rsidRDefault="008F1C14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Multicopper oxidase</w:t>
            </w:r>
          </w:p>
        </w:tc>
        <w:tc>
          <w:tcPr>
            <w:tcW w:w="2340" w:type="dxa"/>
          </w:tcPr>
          <w:p w14:paraId="38E69619" w14:textId="77777777" w:rsidR="008F1C14" w:rsidRPr="001565A9" w:rsidRDefault="008F1C14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Copper homeostasis</w:t>
            </w:r>
          </w:p>
        </w:tc>
      </w:tr>
      <w:tr w:rsidR="00CE462C" w:rsidRPr="001565A9" w14:paraId="59E0747C" w14:textId="77777777" w:rsidTr="001565A9">
        <w:tc>
          <w:tcPr>
            <w:tcW w:w="2363" w:type="dxa"/>
          </w:tcPr>
          <w:p w14:paraId="4FA48ED2" w14:textId="408D5D90" w:rsidR="008F1C14" w:rsidRPr="001565A9" w:rsidRDefault="008F1C14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fig|2861279.3.peg1600</w:t>
            </w:r>
          </w:p>
        </w:tc>
        <w:tc>
          <w:tcPr>
            <w:tcW w:w="736" w:type="dxa"/>
          </w:tcPr>
          <w:p w14:paraId="7707FA2F" w14:textId="5ADA7133" w:rsidR="008F1C14" w:rsidRPr="001565A9" w:rsidRDefault="008F1C14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CDS</w:t>
            </w:r>
          </w:p>
        </w:tc>
        <w:tc>
          <w:tcPr>
            <w:tcW w:w="1824" w:type="dxa"/>
          </w:tcPr>
          <w:p w14:paraId="0815CC7F" w14:textId="09359137" w:rsidR="008F1C14" w:rsidRPr="001565A9" w:rsidRDefault="008F1C14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NZ_CP080382.1</w:t>
            </w:r>
          </w:p>
        </w:tc>
        <w:tc>
          <w:tcPr>
            <w:tcW w:w="997" w:type="dxa"/>
          </w:tcPr>
          <w:p w14:paraId="4752DB82" w14:textId="42EEFF4D" w:rsidR="008F1C14" w:rsidRPr="001565A9" w:rsidRDefault="008F1C14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1628137</w:t>
            </w:r>
          </w:p>
        </w:tc>
        <w:tc>
          <w:tcPr>
            <w:tcW w:w="997" w:type="dxa"/>
          </w:tcPr>
          <w:p w14:paraId="50BBECFB" w14:textId="0EFA6B6A" w:rsidR="008F1C14" w:rsidRPr="001565A9" w:rsidRDefault="008F1C14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1628304</w:t>
            </w:r>
          </w:p>
        </w:tc>
        <w:tc>
          <w:tcPr>
            <w:tcW w:w="1408" w:type="dxa"/>
          </w:tcPr>
          <w:p w14:paraId="547F4275" w14:textId="3922BB87" w:rsidR="008F1C14" w:rsidRPr="001565A9" w:rsidRDefault="008F1C14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168</w:t>
            </w:r>
          </w:p>
        </w:tc>
        <w:tc>
          <w:tcPr>
            <w:tcW w:w="2250" w:type="dxa"/>
          </w:tcPr>
          <w:p w14:paraId="31256436" w14:textId="1FDF8739" w:rsidR="008F1C14" w:rsidRPr="001565A9" w:rsidRDefault="008F1C14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Multicopper oxidase</w:t>
            </w:r>
          </w:p>
        </w:tc>
        <w:tc>
          <w:tcPr>
            <w:tcW w:w="2340" w:type="dxa"/>
          </w:tcPr>
          <w:p w14:paraId="02824011" w14:textId="5D5365BB" w:rsidR="008F1C14" w:rsidRPr="001565A9" w:rsidRDefault="008F1C14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Copper homeostasis</w:t>
            </w:r>
          </w:p>
        </w:tc>
      </w:tr>
      <w:tr w:rsidR="008F1C14" w:rsidRPr="001565A9" w14:paraId="6CA2822E" w14:textId="77777777" w:rsidTr="001565A9">
        <w:tc>
          <w:tcPr>
            <w:tcW w:w="2363" w:type="dxa"/>
          </w:tcPr>
          <w:p w14:paraId="170B91DC" w14:textId="5AD0A22B" w:rsidR="008F1C14" w:rsidRPr="001565A9" w:rsidRDefault="008F1C14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fig|2861279.3.peg319</w:t>
            </w:r>
          </w:p>
        </w:tc>
        <w:tc>
          <w:tcPr>
            <w:tcW w:w="736" w:type="dxa"/>
          </w:tcPr>
          <w:p w14:paraId="31E758EC" w14:textId="61EDECFC" w:rsidR="008F1C14" w:rsidRPr="001565A9" w:rsidRDefault="008F1C14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CDS</w:t>
            </w:r>
          </w:p>
        </w:tc>
        <w:tc>
          <w:tcPr>
            <w:tcW w:w="1824" w:type="dxa"/>
          </w:tcPr>
          <w:p w14:paraId="134B31D3" w14:textId="7FA97B2D" w:rsidR="008F1C14" w:rsidRPr="001565A9" w:rsidRDefault="008F1C14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NZ_CP080382.1</w:t>
            </w:r>
          </w:p>
        </w:tc>
        <w:tc>
          <w:tcPr>
            <w:tcW w:w="997" w:type="dxa"/>
          </w:tcPr>
          <w:p w14:paraId="46C32832" w14:textId="6B337844" w:rsidR="008F1C14" w:rsidRPr="001565A9" w:rsidRDefault="008F1C14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320084</w:t>
            </w:r>
          </w:p>
        </w:tc>
        <w:tc>
          <w:tcPr>
            <w:tcW w:w="997" w:type="dxa"/>
          </w:tcPr>
          <w:p w14:paraId="47E9D703" w14:textId="63027FAC" w:rsidR="008F1C14" w:rsidRPr="001565A9" w:rsidRDefault="008F1C14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321697</w:t>
            </w:r>
          </w:p>
        </w:tc>
        <w:tc>
          <w:tcPr>
            <w:tcW w:w="1408" w:type="dxa"/>
          </w:tcPr>
          <w:p w14:paraId="70EA678D" w14:textId="0AFD1C8F" w:rsidR="008F1C14" w:rsidRPr="001565A9" w:rsidRDefault="008F1C14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1</w:t>
            </w:r>
            <w:r w:rsidR="00EB08F9">
              <w:rPr>
                <w:rFonts w:ascii="Times New Roman" w:hAnsi="Times New Roman" w:cs="Times New Roman"/>
                <w:noProof/>
                <w:sz w:val="22"/>
              </w:rPr>
              <w:t>,</w:t>
            </w:r>
            <w:r w:rsidRPr="001565A9">
              <w:rPr>
                <w:rFonts w:ascii="Times New Roman" w:hAnsi="Times New Roman" w:cs="Times New Roman"/>
                <w:noProof/>
                <w:sz w:val="22"/>
              </w:rPr>
              <w:t>614</w:t>
            </w:r>
          </w:p>
        </w:tc>
        <w:tc>
          <w:tcPr>
            <w:tcW w:w="2250" w:type="dxa"/>
          </w:tcPr>
          <w:p w14:paraId="6B9387C7" w14:textId="71FA4B57" w:rsidR="008F1C14" w:rsidRPr="001565A9" w:rsidRDefault="008F1C14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Laccase (EC 1.10.3.2)</w:t>
            </w:r>
          </w:p>
        </w:tc>
        <w:tc>
          <w:tcPr>
            <w:tcW w:w="2340" w:type="dxa"/>
          </w:tcPr>
          <w:p w14:paraId="15CCCB5E" w14:textId="79DBAE38" w:rsidR="008F1C14" w:rsidRPr="001565A9" w:rsidRDefault="008F1C14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None</w:t>
            </w:r>
          </w:p>
        </w:tc>
      </w:tr>
      <w:tr w:rsidR="00CE462C" w:rsidRPr="001565A9" w14:paraId="17338DAD" w14:textId="77777777" w:rsidTr="001565A9">
        <w:tc>
          <w:tcPr>
            <w:tcW w:w="2363" w:type="dxa"/>
            <w:tcBorders>
              <w:bottom w:val="single" w:sz="4" w:space="0" w:color="auto"/>
            </w:tcBorders>
          </w:tcPr>
          <w:p w14:paraId="44D68EED" w14:textId="529BBEA9" w:rsidR="008F1C14" w:rsidRPr="001565A9" w:rsidRDefault="008F1C14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fig|2861279.3.peg469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14:paraId="7635EA7E" w14:textId="77777777" w:rsidR="008F1C14" w:rsidRPr="001565A9" w:rsidRDefault="008F1C14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CDS</w:t>
            </w:r>
          </w:p>
        </w:tc>
        <w:tc>
          <w:tcPr>
            <w:tcW w:w="1824" w:type="dxa"/>
            <w:tcBorders>
              <w:bottom w:val="single" w:sz="4" w:space="0" w:color="auto"/>
            </w:tcBorders>
          </w:tcPr>
          <w:p w14:paraId="0D71E028" w14:textId="77777777" w:rsidR="008F1C14" w:rsidRPr="001565A9" w:rsidRDefault="008F1C14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NZ_CP080382.1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64B12616" w14:textId="415D91C4" w:rsidR="008F1C14" w:rsidRPr="001565A9" w:rsidRDefault="008F1C14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477017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7B0F05BC" w14:textId="1716088E" w:rsidR="008F1C14" w:rsidRPr="001565A9" w:rsidRDefault="008F1C14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478267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0A5C0525" w14:textId="2B3D48EE" w:rsidR="008F1C14" w:rsidRPr="001565A9" w:rsidRDefault="008F1C14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1</w:t>
            </w:r>
            <w:r w:rsidR="00EB08F9">
              <w:rPr>
                <w:rFonts w:ascii="Times New Roman" w:hAnsi="Times New Roman" w:cs="Times New Roman"/>
                <w:noProof/>
                <w:sz w:val="22"/>
              </w:rPr>
              <w:t>,</w:t>
            </w:r>
            <w:r w:rsidRPr="001565A9">
              <w:rPr>
                <w:rFonts w:ascii="Times New Roman" w:hAnsi="Times New Roman" w:cs="Times New Roman"/>
                <w:noProof/>
                <w:sz w:val="22"/>
              </w:rPr>
              <w:t>251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73E1C0F" w14:textId="77777777" w:rsidR="008F1C14" w:rsidRPr="001565A9" w:rsidRDefault="008F1C14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Laccase (EC 1.10.3.2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74C72717" w14:textId="77777777" w:rsidR="008F1C14" w:rsidRPr="001565A9" w:rsidRDefault="008F1C14" w:rsidP="00CE462C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</w:rPr>
            </w:pPr>
            <w:r w:rsidRPr="001565A9">
              <w:rPr>
                <w:rFonts w:ascii="Times New Roman" w:hAnsi="Times New Roman" w:cs="Times New Roman"/>
                <w:noProof/>
                <w:sz w:val="22"/>
              </w:rPr>
              <w:t>None</w:t>
            </w:r>
          </w:p>
        </w:tc>
      </w:tr>
    </w:tbl>
    <w:p w14:paraId="49F5E1EB" w14:textId="77777777" w:rsidR="00365DFB" w:rsidRDefault="00365DFB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B20B77F" w14:textId="0C3AFC96" w:rsidR="00A15254" w:rsidRPr="00AB3D9E" w:rsidRDefault="00196CDC" w:rsidP="001565A9">
      <w:pPr>
        <w:spacing w:line="360" w:lineRule="auto"/>
        <w:rPr>
          <w:rFonts w:ascii="Times New Roman" w:hAnsi="Times New Roman" w:cs="Times New Roman"/>
        </w:rPr>
      </w:pPr>
      <w:r w:rsidRPr="00FD3A3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551236" w:rsidRPr="00FD3A3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D3A3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551236">
        <w:rPr>
          <w:rFonts w:ascii="Times New Roman" w:hAnsi="Times New Roman" w:cs="Times New Roman"/>
          <w:sz w:val="24"/>
          <w:szCs w:val="24"/>
        </w:rPr>
        <w:t>.</w:t>
      </w:r>
      <w:r w:rsidRPr="00196CDC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107944481"/>
      <w:r w:rsidR="00A15254" w:rsidRPr="00196CDC">
        <w:rPr>
          <w:rFonts w:ascii="Times New Roman" w:hAnsi="Times New Roman" w:cs="Times New Roman"/>
          <w:sz w:val="24"/>
          <w:szCs w:val="24"/>
        </w:rPr>
        <w:t xml:space="preserve">The sequence similarity of proteins of </w:t>
      </w:r>
      <w:r w:rsidR="00A15254" w:rsidRPr="004725BB">
        <w:rPr>
          <w:rFonts w:ascii="Times New Roman" w:hAnsi="Times New Roman" w:cs="Times New Roman"/>
          <w:i/>
          <w:iCs/>
          <w:sz w:val="24"/>
          <w:szCs w:val="24"/>
        </w:rPr>
        <w:t>Arthrobacter</w:t>
      </w:r>
      <w:r w:rsidR="00A15254" w:rsidRPr="00196CDC">
        <w:rPr>
          <w:rFonts w:ascii="Times New Roman" w:hAnsi="Times New Roman" w:cs="Times New Roman"/>
          <w:sz w:val="24"/>
          <w:szCs w:val="24"/>
        </w:rPr>
        <w:t xml:space="preserve"> sp. PAMC25284 with proteins of respective reference strains</w:t>
      </w:r>
      <w:bookmarkEnd w:id="2"/>
      <w:r w:rsidR="00A15254" w:rsidRPr="00196CDC">
        <w:rPr>
          <w:rFonts w:ascii="Times New Roman" w:hAnsi="Times New Roman" w:cs="Times New Roman"/>
          <w:sz w:val="24"/>
          <w:szCs w:val="24"/>
        </w:rPr>
        <w:t xml:space="preserve">. The value was determined by </w:t>
      </w:r>
      <w:r w:rsidR="007D4393">
        <w:rPr>
          <w:rFonts w:ascii="Times New Roman" w:hAnsi="Times New Roman" w:cs="Times New Roman"/>
          <w:sz w:val="24"/>
          <w:szCs w:val="24"/>
        </w:rPr>
        <w:t xml:space="preserve">the </w:t>
      </w:r>
      <w:r w:rsidR="00A15254" w:rsidRPr="00196CDC">
        <w:rPr>
          <w:rFonts w:ascii="Times New Roman" w:hAnsi="Times New Roman" w:cs="Times New Roman"/>
          <w:sz w:val="24"/>
          <w:szCs w:val="24"/>
        </w:rPr>
        <w:t>protein blast (</w:t>
      </w:r>
      <w:proofErr w:type="spellStart"/>
      <w:r w:rsidR="00A15254" w:rsidRPr="00196CDC">
        <w:rPr>
          <w:rFonts w:ascii="Times New Roman" w:hAnsi="Times New Roman" w:cs="Times New Roman"/>
          <w:sz w:val="24"/>
          <w:szCs w:val="24"/>
        </w:rPr>
        <w:t>blastp</w:t>
      </w:r>
      <w:proofErr w:type="spellEnd"/>
      <w:r w:rsidR="00A15254" w:rsidRPr="00196CDC">
        <w:rPr>
          <w:rFonts w:ascii="Times New Roman" w:hAnsi="Times New Roman" w:cs="Times New Roman"/>
          <w:sz w:val="24"/>
          <w:szCs w:val="24"/>
        </w:rPr>
        <w:t>) tool of NCBI.</w:t>
      </w:r>
      <w:r w:rsidR="00AB3D9E">
        <w:rPr>
          <w:rFonts w:ascii="Times New Roman" w:hAnsi="Times New Roman" w:cs="Times New Roman"/>
          <w:sz w:val="24"/>
          <w:szCs w:val="24"/>
        </w:rPr>
        <w:t xml:space="preserve"> </w:t>
      </w:r>
      <w:r w:rsidR="00A15254" w:rsidRPr="00196CDC">
        <w:rPr>
          <w:rFonts w:ascii="Times New Roman" w:hAnsi="Times New Roman" w:cs="Times New Roman"/>
          <w:sz w:val="24"/>
          <w:szCs w:val="24"/>
        </w:rPr>
        <w:t xml:space="preserve"> </w:t>
      </w:r>
      <w:r w:rsidR="00AB3D9E">
        <w:rPr>
          <w:rFonts w:ascii="Times New Roman" w:hAnsi="Times New Roman" w:cs="Times New Roman"/>
        </w:rPr>
        <w:t>̶</w:t>
      </w:r>
      <w:r w:rsidR="001C1E19">
        <w:rPr>
          <w:rFonts w:ascii="Times New Roman" w:hAnsi="Times New Roman" w:cs="Times New Roman"/>
        </w:rPr>
        <w:t xml:space="preserve"> </w:t>
      </w:r>
      <w:r w:rsidR="006C5C09">
        <w:rPr>
          <w:rFonts w:ascii="Times New Roman" w:hAnsi="Times New Roman" w:cs="Times New Roman"/>
          <w:sz w:val="24"/>
          <w:szCs w:val="24"/>
        </w:rPr>
        <w:t>,</w:t>
      </w:r>
      <w:r w:rsidR="00A15254" w:rsidRPr="00196CDC">
        <w:rPr>
          <w:rFonts w:ascii="Times New Roman" w:hAnsi="Times New Roman" w:cs="Times New Roman"/>
          <w:sz w:val="24"/>
          <w:szCs w:val="24"/>
        </w:rPr>
        <w:t xml:space="preserve"> not applicable; NS</w:t>
      </w:r>
      <w:r w:rsidR="006C5C09">
        <w:rPr>
          <w:rFonts w:ascii="Times New Roman" w:hAnsi="Times New Roman" w:cs="Times New Roman"/>
          <w:sz w:val="24"/>
          <w:szCs w:val="24"/>
        </w:rPr>
        <w:t>,</w:t>
      </w:r>
      <w:r w:rsidR="006C5C09" w:rsidRPr="00196CDC">
        <w:rPr>
          <w:rFonts w:ascii="Times New Roman" w:hAnsi="Times New Roman" w:cs="Times New Roman"/>
          <w:sz w:val="24"/>
          <w:szCs w:val="24"/>
        </w:rPr>
        <w:t xml:space="preserve"> </w:t>
      </w:r>
      <w:r w:rsidR="00045123" w:rsidRPr="00196CDC">
        <w:rPr>
          <w:rFonts w:ascii="Times New Roman" w:hAnsi="Times New Roman" w:cs="Times New Roman"/>
          <w:sz w:val="24"/>
          <w:szCs w:val="24"/>
        </w:rPr>
        <w:t>non-similarity</w:t>
      </w:r>
      <w:r w:rsidR="0055123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27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1"/>
        <w:gridCol w:w="717"/>
        <w:gridCol w:w="1525"/>
        <w:gridCol w:w="1478"/>
        <w:gridCol w:w="974"/>
        <w:gridCol w:w="50"/>
        <w:gridCol w:w="1539"/>
        <w:gridCol w:w="50"/>
        <w:gridCol w:w="1316"/>
        <w:gridCol w:w="50"/>
        <w:gridCol w:w="1933"/>
        <w:gridCol w:w="46"/>
      </w:tblGrid>
      <w:tr w:rsidR="00BF573F" w:rsidRPr="00BF573F" w14:paraId="1244C95F" w14:textId="77777777" w:rsidTr="000F5DEE">
        <w:trPr>
          <w:gridAfter w:val="1"/>
          <w:wAfter w:w="46" w:type="dxa"/>
        </w:trPr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</w:tcPr>
          <w:p w14:paraId="71614EC4" w14:textId="5B4D4F65" w:rsidR="00BF573F" w:rsidRPr="00BF573F" w:rsidRDefault="00BF573F" w:rsidP="00BF57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2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60AAC497" w14:textId="2612526F" w:rsidR="00BF573F" w:rsidRPr="001565A9" w:rsidRDefault="00BF573F" w:rsidP="00BF57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65A9">
              <w:rPr>
                <w:rFonts w:ascii="Times New Roman" w:hAnsi="Times New Roman" w:cs="Times New Roman"/>
                <w:b/>
                <w:bCs/>
              </w:rPr>
              <w:t>Sequence similarity (%)</w:t>
            </w:r>
          </w:p>
        </w:tc>
      </w:tr>
      <w:tr w:rsidR="00BF573F" w:rsidRPr="00BF573F" w14:paraId="5D076D6B" w14:textId="77777777" w:rsidTr="001565A9">
        <w:trPr>
          <w:gridAfter w:val="1"/>
          <w:wAfter w:w="46" w:type="dxa"/>
        </w:trPr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</w:tcPr>
          <w:p w14:paraId="567E7550" w14:textId="4B23CA61" w:rsidR="0073526B" w:rsidRPr="00BF573F" w:rsidRDefault="0073526B" w:rsidP="00BF57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  <w:i/>
                <w:iCs/>
              </w:rPr>
              <w:t xml:space="preserve">Arthrobacter </w:t>
            </w:r>
            <w:r w:rsidRPr="002A1949">
              <w:rPr>
                <w:rFonts w:ascii="Times New Roman" w:hAnsi="Times New Roman" w:cs="Times New Roman"/>
              </w:rPr>
              <w:t xml:space="preserve">sp. </w:t>
            </w:r>
            <w:r w:rsidRPr="00BF573F">
              <w:rPr>
                <w:rFonts w:ascii="Times New Roman" w:hAnsi="Times New Roman" w:cs="Times New Roman"/>
              </w:rPr>
              <w:t>PAMC25284</w:t>
            </w:r>
          </w:p>
        </w:tc>
        <w:tc>
          <w:tcPr>
            <w:tcW w:w="22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676EAE" w14:textId="1145C7FD" w:rsidR="0073526B" w:rsidRPr="00BF573F" w:rsidRDefault="0073526B" w:rsidP="00BF57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BF573F">
              <w:rPr>
                <w:rFonts w:ascii="Times New Roman" w:hAnsi="Times New Roman" w:cs="Times New Roman"/>
                <w:i/>
                <w:iCs/>
              </w:rPr>
              <w:t>hirae</w:t>
            </w:r>
            <w:proofErr w:type="spellEnd"/>
            <w:r w:rsidRPr="00BF573F">
              <w:rPr>
                <w:rFonts w:ascii="Times New Roman" w:hAnsi="Times New Roman" w:cs="Times New Roman"/>
              </w:rPr>
              <w:t xml:space="preserve"> ATCC9790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14:paraId="370DE347" w14:textId="3F3ADDFE" w:rsidR="0073526B" w:rsidRPr="00BF573F" w:rsidRDefault="0073526B" w:rsidP="00BF57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  <w:i/>
                <w:iCs/>
              </w:rPr>
              <w:t>M. tuberculosis</w:t>
            </w:r>
            <w:r w:rsidRPr="00BF573F">
              <w:rPr>
                <w:rFonts w:ascii="Times New Roman" w:hAnsi="Times New Roman" w:cs="Times New Roman"/>
              </w:rPr>
              <w:t xml:space="preserve"> H37Rv</w:t>
            </w:r>
          </w:p>
        </w:tc>
        <w:tc>
          <w:tcPr>
            <w:tcW w:w="25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AD4DB02" w14:textId="1CAA8755" w:rsidR="0073526B" w:rsidRPr="00BF573F" w:rsidRDefault="0073526B" w:rsidP="00BF57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  <w:i/>
                <w:iCs/>
              </w:rPr>
              <w:t>P. aeruginosa</w:t>
            </w:r>
            <w:r w:rsidRPr="00BF573F">
              <w:rPr>
                <w:rFonts w:ascii="Times New Roman" w:hAnsi="Times New Roman" w:cs="Times New Roman"/>
              </w:rPr>
              <w:t xml:space="preserve"> PAO1</w:t>
            </w:r>
          </w:p>
        </w:tc>
        <w:tc>
          <w:tcPr>
            <w:tcW w:w="13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E2A8C1" w14:textId="3B24CE47" w:rsidR="0073526B" w:rsidRPr="00BF573F" w:rsidRDefault="0073526B" w:rsidP="00BF57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  <w:i/>
                <w:iCs/>
              </w:rPr>
              <w:t>E. coli</w:t>
            </w:r>
            <w:r w:rsidRPr="00BF573F">
              <w:rPr>
                <w:rFonts w:ascii="Times New Roman" w:hAnsi="Times New Roman" w:cs="Times New Roman"/>
              </w:rPr>
              <w:t xml:space="preserve"> DH5α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70C377" w14:textId="718B07ED" w:rsidR="0073526B" w:rsidRPr="00BF573F" w:rsidRDefault="0073526B" w:rsidP="00BF57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  <w:i/>
                <w:iCs/>
              </w:rPr>
              <w:t>P. fluorescens</w:t>
            </w:r>
            <w:r w:rsidRPr="00BF573F">
              <w:rPr>
                <w:rFonts w:ascii="Times New Roman" w:hAnsi="Times New Roman" w:cs="Times New Roman"/>
              </w:rPr>
              <w:t xml:space="preserve"> SBW25</w:t>
            </w:r>
          </w:p>
        </w:tc>
      </w:tr>
      <w:tr w:rsidR="001565A9" w:rsidRPr="00BF573F" w14:paraId="405B3FDC" w14:textId="77777777" w:rsidTr="001565A9">
        <w:tc>
          <w:tcPr>
            <w:tcW w:w="3061" w:type="dxa"/>
            <w:tcBorders>
              <w:bottom w:val="single" w:sz="4" w:space="0" w:color="auto"/>
            </w:tcBorders>
          </w:tcPr>
          <w:p w14:paraId="11F0C7CA" w14:textId="31C6510F" w:rsidR="00EE6395" w:rsidRPr="00BF573F" w:rsidRDefault="00EE6395" w:rsidP="00BF57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573F">
              <w:rPr>
                <w:rFonts w:ascii="Times New Roman" w:hAnsi="Times New Roman" w:cs="Times New Roman"/>
                <w:b/>
                <w:bCs/>
              </w:rPr>
              <w:t>P-type copper ATPase (P-type)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66EB963E" w14:textId="5230D949" w:rsidR="00EE6395" w:rsidRPr="00BF573F" w:rsidRDefault="00EE6395" w:rsidP="00BF57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F573F">
              <w:rPr>
                <w:rFonts w:ascii="Times New Roman" w:hAnsi="Times New Roman" w:cs="Times New Roman"/>
                <w:b/>
                <w:bCs/>
              </w:rPr>
              <w:t>CopA</w:t>
            </w:r>
            <w:proofErr w:type="spellEnd"/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5D2D4F9F" w14:textId="7C91B11D" w:rsidR="00EE6395" w:rsidRPr="00BF573F" w:rsidRDefault="00EE6395" w:rsidP="00BF57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F573F">
              <w:rPr>
                <w:rFonts w:ascii="Times New Roman" w:hAnsi="Times New Roman" w:cs="Times New Roman"/>
                <w:b/>
                <w:bCs/>
              </w:rPr>
              <w:t>CopB</w:t>
            </w:r>
            <w:proofErr w:type="spellEnd"/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2E546C4A" w14:textId="6EC84A4D" w:rsidR="00EE6395" w:rsidRPr="00BF573F" w:rsidRDefault="00EE6395" w:rsidP="00BF57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573F">
              <w:rPr>
                <w:rFonts w:ascii="Times New Roman" w:hAnsi="Times New Roman" w:cs="Times New Roman"/>
                <w:b/>
                <w:bCs/>
              </w:rPr>
              <w:t xml:space="preserve">  </w:t>
            </w:r>
          </w:p>
        </w:tc>
        <w:tc>
          <w:tcPr>
            <w:tcW w:w="1024" w:type="dxa"/>
            <w:gridSpan w:val="2"/>
            <w:tcBorders>
              <w:bottom w:val="single" w:sz="4" w:space="0" w:color="auto"/>
            </w:tcBorders>
          </w:tcPr>
          <w:p w14:paraId="6E8BF2DF" w14:textId="59EAB3BB" w:rsidR="00EE6395" w:rsidRPr="00BF573F" w:rsidRDefault="00EE6395" w:rsidP="00BF57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573F">
              <w:rPr>
                <w:rFonts w:ascii="Times New Roman" w:hAnsi="Times New Roman" w:cs="Times New Roman"/>
                <w:b/>
                <w:bCs/>
              </w:rPr>
              <w:t>CopA1</w:t>
            </w:r>
          </w:p>
        </w:tc>
        <w:tc>
          <w:tcPr>
            <w:tcW w:w="1589" w:type="dxa"/>
            <w:gridSpan w:val="2"/>
            <w:tcBorders>
              <w:bottom w:val="single" w:sz="4" w:space="0" w:color="auto"/>
            </w:tcBorders>
          </w:tcPr>
          <w:p w14:paraId="77CB3170" w14:textId="2AC64937" w:rsidR="00EE6395" w:rsidRPr="00BF573F" w:rsidRDefault="00EE6395" w:rsidP="00BF57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573F">
              <w:rPr>
                <w:rFonts w:ascii="Times New Roman" w:hAnsi="Times New Roman" w:cs="Times New Roman"/>
                <w:b/>
                <w:bCs/>
              </w:rPr>
              <w:t>CopA2</w:t>
            </w:r>
          </w:p>
        </w:tc>
        <w:tc>
          <w:tcPr>
            <w:tcW w:w="1366" w:type="dxa"/>
            <w:gridSpan w:val="2"/>
            <w:tcBorders>
              <w:bottom w:val="single" w:sz="4" w:space="0" w:color="auto"/>
            </w:tcBorders>
          </w:tcPr>
          <w:p w14:paraId="49349EBB" w14:textId="6E6EB190" w:rsidR="00EE6395" w:rsidRPr="00BF573F" w:rsidRDefault="00EE6395" w:rsidP="00BF57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F573F">
              <w:rPr>
                <w:rFonts w:ascii="Times New Roman" w:hAnsi="Times New Roman" w:cs="Times New Roman"/>
                <w:b/>
                <w:bCs/>
              </w:rPr>
              <w:t>CopA</w:t>
            </w:r>
            <w:proofErr w:type="spellEnd"/>
          </w:p>
        </w:tc>
        <w:tc>
          <w:tcPr>
            <w:tcW w:w="1979" w:type="dxa"/>
            <w:gridSpan w:val="2"/>
            <w:tcBorders>
              <w:bottom w:val="single" w:sz="4" w:space="0" w:color="auto"/>
            </w:tcBorders>
          </w:tcPr>
          <w:p w14:paraId="02BA4E52" w14:textId="77777777" w:rsidR="00EE6395" w:rsidRPr="00BF573F" w:rsidRDefault="00EE6395" w:rsidP="00BF57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B3D9E" w:rsidRPr="00BF573F" w14:paraId="45E089E2" w14:textId="77777777" w:rsidTr="001565A9">
        <w:tc>
          <w:tcPr>
            <w:tcW w:w="3061" w:type="dxa"/>
            <w:tcBorders>
              <w:top w:val="single" w:sz="4" w:space="0" w:color="auto"/>
            </w:tcBorders>
          </w:tcPr>
          <w:p w14:paraId="41AAD861" w14:textId="25059411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P-type ATPase (KY499_RS03705)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523BDF6C" w14:textId="73E5440D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35.58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5DF7186F" w14:textId="0A8F0AEF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43.9</w:t>
            </w:r>
            <w:r w:rsidR="001C1E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6B71513C" w14:textId="5D4A4E9F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</w:tcBorders>
          </w:tcPr>
          <w:p w14:paraId="75464EC0" w14:textId="4F020F8B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89" w:type="dxa"/>
            <w:gridSpan w:val="2"/>
            <w:tcBorders>
              <w:top w:val="single" w:sz="4" w:space="0" w:color="auto"/>
            </w:tcBorders>
          </w:tcPr>
          <w:p w14:paraId="25480194" w14:textId="34FD305D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366" w:type="dxa"/>
            <w:gridSpan w:val="2"/>
            <w:tcBorders>
              <w:top w:val="single" w:sz="4" w:space="0" w:color="auto"/>
            </w:tcBorders>
          </w:tcPr>
          <w:p w14:paraId="56715EE9" w14:textId="2D362B80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35.51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</w:tcBorders>
          </w:tcPr>
          <w:p w14:paraId="5652E9CF" w14:textId="401395B7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</w:tr>
      <w:tr w:rsidR="00AB3D9E" w:rsidRPr="00BF573F" w14:paraId="43C5D8BD" w14:textId="77777777" w:rsidTr="001565A9">
        <w:tc>
          <w:tcPr>
            <w:tcW w:w="3061" w:type="dxa"/>
          </w:tcPr>
          <w:p w14:paraId="408066BA" w14:textId="368F6A4C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P-type ATPase (KY499_RS04025)</w:t>
            </w:r>
          </w:p>
        </w:tc>
        <w:tc>
          <w:tcPr>
            <w:tcW w:w="717" w:type="dxa"/>
          </w:tcPr>
          <w:p w14:paraId="18F1B79B" w14:textId="54426A52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41.66</w:t>
            </w:r>
          </w:p>
        </w:tc>
        <w:tc>
          <w:tcPr>
            <w:tcW w:w="1525" w:type="dxa"/>
          </w:tcPr>
          <w:p w14:paraId="0C1D6B1C" w14:textId="14A2AD7A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 xml:space="preserve">30.08 </w:t>
            </w:r>
          </w:p>
        </w:tc>
        <w:tc>
          <w:tcPr>
            <w:tcW w:w="1478" w:type="dxa"/>
          </w:tcPr>
          <w:p w14:paraId="5FA2D4AE" w14:textId="0F985062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1024" w:type="dxa"/>
            <w:gridSpan w:val="2"/>
          </w:tcPr>
          <w:p w14:paraId="04C60A4E" w14:textId="365CCD65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89" w:type="dxa"/>
            <w:gridSpan w:val="2"/>
          </w:tcPr>
          <w:p w14:paraId="3C8605D0" w14:textId="2CF11DDD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366" w:type="dxa"/>
            <w:gridSpan w:val="2"/>
          </w:tcPr>
          <w:p w14:paraId="7C99CE3B" w14:textId="1F2D2F65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36.59</w:t>
            </w:r>
          </w:p>
        </w:tc>
        <w:tc>
          <w:tcPr>
            <w:tcW w:w="1979" w:type="dxa"/>
            <w:gridSpan w:val="2"/>
          </w:tcPr>
          <w:p w14:paraId="3389AD30" w14:textId="08818480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</w:tr>
      <w:tr w:rsidR="00AB3D9E" w:rsidRPr="00BF573F" w14:paraId="1E822BB5" w14:textId="77777777" w:rsidTr="001565A9">
        <w:tc>
          <w:tcPr>
            <w:tcW w:w="3061" w:type="dxa"/>
          </w:tcPr>
          <w:p w14:paraId="5E4709EC" w14:textId="42B002F7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P-type ATPase (KY499_RS04195)</w:t>
            </w:r>
          </w:p>
        </w:tc>
        <w:tc>
          <w:tcPr>
            <w:tcW w:w="717" w:type="dxa"/>
          </w:tcPr>
          <w:p w14:paraId="66549992" w14:textId="6F8DFE32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35.58</w:t>
            </w:r>
          </w:p>
        </w:tc>
        <w:tc>
          <w:tcPr>
            <w:tcW w:w="1525" w:type="dxa"/>
          </w:tcPr>
          <w:p w14:paraId="56945306" w14:textId="2CA32BB2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43.9</w:t>
            </w:r>
            <w:r w:rsidR="001C1E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8" w:type="dxa"/>
          </w:tcPr>
          <w:p w14:paraId="1341F6FB" w14:textId="0C64DC7E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1024" w:type="dxa"/>
            <w:gridSpan w:val="2"/>
          </w:tcPr>
          <w:p w14:paraId="64ACC0F1" w14:textId="041FCD46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89" w:type="dxa"/>
            <w:gridSpan w:val="2"/>
          </w:tcPr>
          <w:p w14:paraId="5272BB83" w14:textId="6BAD3481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366" w:type="dxa"/>
            <w:gridSpan w:val="2"/>
          </w:tcPr>
          <w:p w14:paraId="169061E4" w14:textId="2EED8A27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35.51</w:t>
            </w:r>
          </w:p>
        </w:tc>
        <w:tc>
          <w:tcPr>
            <w:tcW w:w="1979" w:type="dxa"/>
            <w:gridSpan w:val="2"/>
          </w:tcPr>
          <w:p w14:paraId="3C081E60" w14:textId="179BFBCF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</w:tr>
      <w:tr w:rsidR="00AB3D9E" w:rsidRPr="00BF573F" w14:paraId="532D0004" w14:textId="77777777" w:rsidTr="001565A9">
        <w:tc>
          <w:tcPr>
            <w:tcW w:w="3061" w:type="dxa"/>
          </w:tcPr>
          <w:p w14:paraId="2D98CDA9" w14:textId="3EEC81CE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P-type ATPase (KY499_RS10680)</w:t>
            </w:r>
          </w:p>
        </w:tc>
        <w:tc>
          <w:tcPr>
            <w:tcW w:w="717" w:type="dxa"/>
          </w:tcPr>
          <w:p w14:paraId="5A169DC4" w14:textId="59537048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28.83</w:t>
            </w:r>
          </w:p>
        </w:tc>
        <w:tc>
          <w:tcPr>
            <w:tcW w:w="1525" w:type="dxa"/>
          </w:tcPr>
          <w:p w14:paraId="30AF4C15" w14:textId="3D5B72E8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28.29</w:t>
            </w:r>
          </w:p>
        </w:tc>
        <w:tc>
          <w:tcPr>
            <w:tcW w:w="1478" w:type="dxa"/>
          </w:tcPr>
          <w:p w14:paraId="5006A056" w14:textId="644560F8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1024" w:type="dxa"/>
            <w:gridSpan w:val="2"/>
          </w:tcPr>
          <w:p w14:paraId="2941F3DC" w14:textId="5980CA1A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89" w:type="dxa"/>
            <w:gridSpan w:val="2"/>
          </w:tcPr>
          <w:p w14:paraId="623518FC" w14:textId="00A1DE59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366" w:type="dxa"/>
            <w:gridSpan w:val="2"/>
          </w:tcPr>
          <w:p w14:paraId="2A0C6220" w14:textId="3B4C2121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32.7</w:t>
            </w:r>
            <w:r w:rsidR="001C1E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  <w:gridSpan w:val="2"/>
          </w:tcPr>
          <w:p w14:paraId="381D32A7" w14:textId="39D415C0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</w:tr>
      <w:tr w:rsidR="00AB3D9E" w:rsidRPr="00BF573F" w14:paraId="453B1F9D" w14:textId="77777777" w:rsidTr="001565A9">
        <w:tc>
          <w:tcPr>
            <w:tcW w:w="3061" w:type="dxa"/>
            <w:tcBorders>
              <w:bottom w:val="single" w:sz="4" w:space="0" w:color="auto"/>
            </w:tcBorders>
          </w:tcPr>
          <w:p w14:paraId="12E57DB4" w14:textId="0B026BD9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P-type ATPase (KY499_RS12155)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09140D2E" w14:textId="5E562FB7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40.87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614A4652" w14:textId="1BFBA692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29.46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7978A2DC" w14:textId="66524378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1024" w:type="dxa"/>
            <w:gridSpan w:val="2"/>
            <w:tcBorders>
              <w:bottom w:val="single" w:sz="4" w:space="0" w:color="auto"/>
            </w:tcBorders>
          </w:tcPr>
          <w:p w14:paraId="240CC16B" w14:textId="02CB9A15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89" w:type="dxa"/>
            <w:gridSpan w:val="2"/>
            <w:tcBorders>
              <w:bottom w:val="single" w:sz="4" w:space="0" w:color="auto"/>
            </w:tcBorders>
          </w:tcPr>
          <w:p w14:paraId="1864E424" w14:textId="316E89CE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366" w:type="dxa"/>
            <w:gridSpan w:val="2"/>
            <w:tcBorders>
              <w:bottom w:val="single" w:sz="4" w:space="0" w:color="auto"/>
            </w:tcBorders>
          </w:tcPr>
          <w:p w14:paraId="7190EA61" w14:textId="7C8EC440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38.39</w:t>
            </w:r>
          </w:p>
        </w:tc>
        <w:tc>
          <w:tcPr>
            <w:tcW w:w="1979" w:type="dxa"/>
            <w:gridSpan w:val="2"/>
            <w:tcBorders>
              <w:bottom w:val="single" w:sz="4" w:space="0" w:color="auto"/>
            </w:tcBorders>
          </w:tcPr>
          <w:p w14:paraId="5F7C7902" w14:textId="59B30589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</w:tr>
      <w:tr w:rsidR="00AB3D9E" w:rsidRPr="00BF573F" w14:paraId="433504B0" w14:textId="77777777" w:rsidTr="001565A9">
        <w:trPr>
          <w:gridAfter w:val="1"/>
          <w:wAfter w:w="46" w:type="dxa"/>
        </w:trPr>
        <w:tc>
          <w:tcPr>
            <w:tcW w:w="12693" w:type="dxa"/>
            <w:gridSpan w:val="11"/>
            <w:tcBorders>
              <w:bottom w:val="single" w:sz="4" w:space="0" w:color="auto"/>
            </w:tcBorders>
          </w:tcPr>
          <w:p w14:paraId="5D2A84C9" w14:textId="1A97AE23" w:rsidR="00AB3D9E" w:rsidRPr="00BF573F" w:rsidRDefault="00AB3D9E" w:rsidP="00AB3D9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F573F">
              <w:rPr>
                <w:rFonts w:ascii="Times New Roman" w:hAnsi="Times New Roman" w:cs="Times New Roman"/>
                <w:b/>
                <w:bCs/>
              </w:rPr>
              <w:t>TatABC</w:t>
            </w:r>
            <w:proofErr w:type="spellEnd"/>
            <w:r w:rsidRPr="00BF573F">
              <w:rPr>
                <w:rFonts w:ascii="Times New Roman" w:hAnsi="Times New Roman" w:cs="Times New Roman"/>
                <w:b/>
                <w:bCs/>
              </w:rPr>
              <w:t xml:space="preserve"> translocation system (</w:t>
            </w:r>
            <w:proofErr w:type="spellStart"/>
            <w:r w:rsidRPr="00BF573F">
              <w:rPr>
                <w:rFonts w:ascii="Times New Roman" w:hAnsi="Times New Roman" w:cs="Times New Roman"/>
                <w:b/>
                <w:bCs/>
              </w:rPr>
              <w:t>TatABC</w:t>
            </w:r>
            <w:proofErr w:type="spellEnd"/>
            <w:r w:rsidRPr="00BF573F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AB3D9E" w:rsidRPr="00BF573F" w14:paraId="6D05CDD0" w14:textId="77777777" w:rsidTr="001565A9">
        <w:trPr>
          <w:gridAfter w:val="1"/>
          <w:wAfter w:w="46" w:type="dxa"/>
        </w:trPr>
        <w:tc>
          <w:tcPr>
            <w:tcW w:w="3061" w:type="dxa"/>
            <w:tcBorders>
              <w:top w:val="single" w:sz="4" w:space="0" w:color="auto"/>
            </w:tcBorders>
          </w:tcPr>
          <w:p w14:paraId="616F5CAA" w14:textId="09243EF1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F573F">
              <w:rPr>
                <w:rFonts w:ascii="Times New Roman" w:hAnsi="Times New Roman" w:cs="Times New Roman"/>
              </w:rPr>
              <w:t>tatA</w:t>
            </w:r>
            <w:proofErr w:type="spellEnd"/>
            <w:r w:rsidRPr="00BF573F">
              <w:rPr>
                <w:rFonts w:ascii="Times New Roman" w:hAnsi="Times New Roman" w:cs="Times New Roman"/>
              </w:rPr>
              <w:t xml:space="preserve"> (KY499_RS02890)</w:t>
            </w:r>
          </w:p>
        </w:tc>
        <w:tc>
          <w:tcPr>
            <w:tcW w:w="2242" w:type="dxa"/>
            <w:gridSpan w:val="2"/>
            <w:tcBorders>
              <w:top w:val="single" w:sz="4" w:space="0" w:color="auto"/>
            </w:tcBorders>
          </w:tcPr>
          <w:p w14:paraId="08DEC728" w14:textId="37D421B9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658AF909" w14:textId="4636B1B4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50</w:t>
            </w:r>
            <w:r w:rsidR="001C1E19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2563" w:type="dxa"/>
            <w:gridSpan w:val="3"/>
            <w:tcBorders>
              <w:top w:val="single" w:sz="4" w:space="0" w:color="auto"/>
            </w:tcBorders>
          </w:tcPr>
          <w:p w14:paraId="26A9C13E" w14:textId="0B70330F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28.57</w:t>
            </w:r>
          </w:p>
        </w:tc>
        <w:tc>
          <w:tcPr>
            <w:tcW w:w="1366" w:type="dxa"/>
            <w:gridSpan w:val="2"/>
            <w:tcBorders>
              <w:top w:val="single" w:sz="4" w:space="0" w:color="auto"/>
            </w:tcBorders>
          </w:tcPr>
          <w:p w14:paraId="596721E4" w14:textId="74DB2026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29.87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</w:tcBorders>
          </w:tcPr>
          <w:p w14:paraId="648C14C6" w14:textId="24B04C38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</w:tr>
      <w:tr w:rsidR="00AB3D9E" w:rsidRPr="00BF573F" w14:paraId="7D55F257" w14:textId="77777777" w:rsidTr="001565A9">
        <w:trPr>
          <w:gridAfter w:val="1"/>
          <w:wAfter w:w="46" w:type="dxa"/>
        </w:trPr>
        <w:tc>
          <w:tcPr>
            <w:tcW w:w="3061" w:type="dxa"/>
          </w:tcPr>
          <w:p w14:paraId="55C8D166" w14:textId="2FF3E5B9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F573F">
              <w:rPr>
                <w:rFonts w:ascii="Times New Roman" w:hAnsi="Times New Roman" w:cs="Times New Roman"/>
              </w:rPr>
              <w:t>tatB</w:t>
            </w:r>
            <w:proofErr w:type="spellEnd"/>
            <w:r w:rsidRPr="00BF573F">
              <w:rPr>
                <w:rFonts w:ascii="Times New Roman" w:hAnsi="Times New Roman" w:cs="Times New Roman"/>
              </w:rPr>
              <w:t xml:space="preserve"> (KY499_RS16450)</w:t>
            </w:r>
          </w:p>
        </w:tc>
        <w:tc>
          <w:tcPr>
            <w:tcW w:w="2242" w:type="dxa"/>
            <w:gridSpan w:val="2"/>
          </w:tcPr>
          <w:p w14:paraId="14160BA0" w14:textId="3B52E4D2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1478" w:type="dxa"/>
          </w:tcPr>
          <w:p w14:paraId="2CC8BD3C" w14:textId="04F2C15E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27.05</w:t>
            </w:r>
          </w:p>
        </w:tc>
        <w:tc>
          <w:tcPr>
            <w:tcW w:w="2563" w:type="dxa"/>
            <w:gridSpan w:val="3"/>
          </w:tcPr>
          <w:p w14:paraId="2C1084E9" w14:textId="7B67B508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31.58</w:t>
            </w:r>
          </w:p>
        </w:tc>
        <w:tc>
          <w:tcPr>
            <w:tcW w:w="1366" w:type="dxa"/>
            <w:gridSpan w:val="2"/>
          </w:tcPr>
          <w:p w14:paraId="10C79785" w14:textId="0444D4F8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33.93</w:t>
            </w:r>
          </w:p>
        </w:tc>
        <w:tc>
          <w:tcPr>
            <w:tcW w:w="1983" w:type="dxa"/>
            <w:gridSpan w:val="2"/>
          </w:tcPr>
          <w:p w14:paraId="540C779F" w14:textId="07F66102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</w:tr>
      <w:tr w:rsidR="00AB3D9E" w:rsidRPr="00BF573F" w14:paraId="32CD3081" w14:textId="77777777" w:rsidTr="001565A9">
        <w:trPr>
          <w:gridAfter w:val="1"/>
          <w:wAfter w:w="46" w:type="dxa"/>
        </w:trPr>
        <w:tc>
          <w:tcPr>
            <w:tcW w:w="3061" w:type="dxa"/>
            <w:tcBorders>
              <w:bottom w:val="single" w:sz="4" w:space="0" w:color="auto"/>
            </w:tcBorders>
          </w:tcPr>
          <w:p w14:paraId="11ED2D47" w14:textId="64FD0A9E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F573F">
              <w:rPr>
                <w:rFonts w:ascii="Times New Roman" w:hAnsi="Times New Roman" w:cs="Times New Roman"/>
              </w:rPr>
              <w:t>tatC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BF573F">
              <w:rPr>
                <w:rFonts w:ascii="Times New Roman" w:hAnsi="Times New Roman" w:cs="Times New Roman"/>
              </w:rPr>
              <w:t>(KY499_RS02895)</w:t>
            </w:r>
          </w:p>
        </w:tc>
        <w:tc>
          <w:tcPr>
            <w:tcW w:w="2242" w:type="dxa"/>
            <w:gridSpan w:val="2"/>
            <w:tcBorders>
              <w:bottom w:val="single" w:sz="4" w:space="0" w:color="auto"/>
            </w:tcBorders>
          </w:tcPr>
          <w:p w14:paraId="52EEBAFC" w14:textId="603FF986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2B88263F" w14:textId="0BB1E3A6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35.64</w:t>
            </w:r>
          </w:p>
        </w:tc>
        <w:tc>
          <w:tcPr>
            <w:tcW w:w="2563" w:type="dxa"/>
            <w:gridSpan w:val="3"/>
            <w:tcBorders>
              <w:bottom w:val="single" w:sz="4" w:space="0" w:color="auto"/>
            </w:tcBorders>
          </w:tcPr>
          <w:p w14:paraId="21300A6B" w14:textId="547B679A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34.39</w:t>
            </w:r>
          </w:p>
        </w:tc>
        <w:tc>
          <w:tcPr>
            <w:tcW w:w="1366" w:type="dxa"/>
            <w:gridSpan w:val="2"/>
            <w:tcBorders>
              <w:bottom w:val="single" w:sz="4" w:space="0" w:color="auto"/>
            </w:tcBorders>
          </w:tcPr>
          <w:p w14:paraId="4B0C61F1" w14:textId="6F437C79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33.07</w:t>
            </w:r>
          </w:p>
        </w:tc>
        <w:tc>
          <w:tcPr>
            <w:tcW w:w="1983" w:type="dxa"/>
            <w:gridSpan w:val="2"/>
            <w:tcBorders>
              <w:bottom w:val="single" w:sz="4" w:space="0" w:color="auto"/>
            </w:tcBorders>
          </w:tcPr>
          <w:p w14:paraId="351647CC" w14:textId="74F4BAA6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</w:tr>
      <w:tr w:rsidR="00AB3D9E" w:rsidRPr="00BF573F" w14:paraId="7AD31477" w14:textId="77777777" w:rsidTr="001565A9">
        <w:trPr>
          <w:gridAfter w:val="1"/>
          <w:wAfter w:w="46" w:type="dxa"/>
        </w:trPr>
        <w:tc>
          <w:tcPr>
            <w:tcW w:w="12693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72D5455E" w14:textId="6C579F7B" w:rsidR="00AB3D9E" w:rsidRPr="00BF573F" w:rsidRDefault="00AB3D9E" w:rsidP="00AB3D9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F573F">
              <w:rPr>
                <w:rFonts w:ascii="Times New Roman" w:hAnsi="Times New Roman" w:cs="Times New Roman"/>
                <w:b/>
                <w:bCs/>
              </w:rPr>
              <w:t>Cytoplasmic copper chaperone (CYTO-C)</w:t>
            </w:r>
          </w:p>
        </w:tc>
      </w:tr>
      <w:tr w:rsidR="00AB3D9E" w:rsidRPr="00BF573F" w14:paraId="7FAA4803" w14:textId="77777777" w:rsidTr="001565A9">
        <w:trPr>
          <w:gridAfter w:val="1"/>
          <w:wAfter w:w="46" w:type="dxa"/>
        </w:trPr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</w:tcPr>
          <w:p w14:paraId="1EF557EA" w14:textId="5A8D3872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F573F">
              <w:rPr>
                <w:rFonts w:ascii="Times New Roman" w:hAnsi="Times New Roman" w:cs="Times New Roman"/>
              </w:rPr>
              <w:t>copZ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BF573F">
              <w:rPr>
                <w:rFonts w:ascii="Times New Roman" w:hAnsi="Times New Roman" w:cs="Times New Roman"/>
              </w:rPr>
              <w:t>(KY499_RS112160)</w:t>
            </w:r>
          </w:p>
        </w:tc>
        <w:tc>
          <w:tcPr>
            <w:tcW w:w="22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3A7CDB" w14:textId="331C7FE7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32.26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14:paraId="6FD4B705" w14:textId="054240E0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25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7E365F" w14:textId="3FC114AC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35.94</w:t>
            </w:r>
          </w:p>
        </w:tc>
        <w:tc>
          <w:tcPr>
            <w:tcW w:w="13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F8C894" w14:textId="786FFB3A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33CF74" w14:textId="52A56342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</w:tr>
      <w:tr w:rsidR="00AB3D9E" w:rsidRPr="00BF573F" w14:paraId="5AC34767" w14:textId="77777777" w:rsidTr="001565A9">
        <w:trPr>
          <w:gridAfter w:val="1"/>
          <w:wAfter w:w="46" w:type="dxa"/>
        </w:trPr>
        <w:tc>
          <w:tcPr>
            <w:tcW w:w="12693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4E4C28BA" w14:textId="36B723B3" w:rsidR="00AB3D9E" w:rsidRPr="00BF573F" w:rsidRDefault="00AB3D9E" w:rsidP="00AB3D9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F573F">
              <w:rPr>
                <w:rFonts w:ascii="Times New Roman" w:hAnsi="Times New Roman" w:cs="Times New Roman"/>
                <w:b/>
                <w:bCs/>
              </w:rPr>
              <w:t>Transcription factor (TF)</w:t>
            </w:r>
          </w:p>
        </w:tc>
      </w:tr>
      <w:tr w:rsidR="00AB3D9E" w:rsidRPr="00BF573F" w14:paraId="42ECE518" w14:textId="77777777" w:rsidTr="001565A9">
        <w:trPr>
          <w:gridAfter w:val="1"/>
          <w:wAfter w:w="46" w:type="dxa"/>
        </w:trPr>
        <w:tc>
          <w:tcPr>
            <w:tcW w:w="3061" w:type="dxa"/>
            <w:tcBorders>
              <w:top w:val="single" w:sz="4" w:space="0" w:color="auto"/>
            </w:tcBorders>
          </w:tcPr>
          <w:p w14:paraId="794A6C9E" w14:textId="0D364ECE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F573F">
              <w:rPr>
                <w:rFonts w:ascii="Times New Roman" w:hAnsi="Times New Roman" w:cs="Times New Roman"/>
              </w:rPr>
              <w:t>MerR</w:t>
            </w:r>
            <w:proofErr w:type="spellEnd"/>
            <w:r w:rsidRPr="00BF573F">
              <w:rPr>
                <w:rFonts w:ascii="Times New Roman" w:hAnsi="Times New Roman" w:cs="Times New Roman"/>
              </w:rPr>
              <w:t xml:space="preserve"> (KY499_RS05070)</w:t>
            </w:r>
          </w:p>
        </w:tc>
        <w:tc>
          <w:tcPr>
            <w:tcW w:w="2242" w:type="dxa"/>
            <w:gridSpan w:val="2"/>
            <w:tcBorders>
              <w:top w:val="single" w:sz="4" w:space="0" w:color="auto"/>
            </w:tcBorders>
          </w:tcPr>
          <w:p w14:paraId="3735E52E" w14:textId="4C9F4A50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29A5F240" w14:textId="4C6167B3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2563" w:type="dxa"/>
            <w:gridSpan w:val="3"/>
            <w:tcBorders>
              <w:top w:val="single" w:sz="4" w:space="0" w:color="auto"/>
            </w:tcBorders>
          </w:tcPr>
          <w:p w14:paraId="5E4B413D" w14:textId="1C917696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26.98</w:t>
            </w:r>
          </w:p>
        </w:tc>
        <w:tc>
          <w:tcPr>
            <w:tcW w:w="1366" w:type="dxa"/>
            <w:gridSpan w:val="2"/>
            <w:tcBorders>
              <w:top w:val="single" w:sz="4" w:space="0" w:color="auto"/>
            </w:tcBorders>
          </w:tcPr>
          <w:p w14:paraId="08129FA6" w14:textId="176953B4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24.14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</w:tcBorders>
          </w:tcPr>
          <w:p w14:paraId="4D8358A7" w14:textId="6040C209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</w:tr>
      <w:tr w:rsidR="00AB3D9E" w:rsidRPr="00BF573F" w14:paraId="0211D7E0" w14:textId="77777777" w:rsidTr="001565A9">
        <w:trPr>
          <w:gridAfter w:val="1"/>
          <w:wAfter w:w="46" w:type="dxa"/>
        </w:trPr>
        <w:tc>
          <w:tcPr>
            <w:tcW w:w="3061" w:type="dxa"/>
          </w:tcPr>
          <w:p w14:paraId="4E805DB1" w14:textId="55AA97AF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MerR1 (KY499_RS05080)</w:t>
            </w:r>
          </w:p>
        </w:tc>
        <w:tc>
          <w:tcPr>
            <w:tcW w:w="2242" w:type="dxa"/>
            <w:gridSpan w:val="2"/>
          </w:tcPr>
          <w:p w14:paraId="2D9738BA" w14:textId="62834E3C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1478" w:type="dxa"/>
          </w:tcPr>
          <w:p w14:paraId="1D6800DA" w14:textId="241A6F44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2563" w:type="dxa"/>
            <w:gridSpan w:val="3"/>
          </w:tcPr>
          <w:p w14:paraId="39F57766" w14:textId="54C3840B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34.55</w:t>
            </w:r>
          </w:p>
        </w:tc>
        <w:tc>
          <w:tcPr>
            <w:tcW w:w="1366" w:type="dxa"/>
            <w:gridSpan w:val="2"/>
          </w:tcPr>
          <w:p w14:paraId="18F2537B" w14:textId="09F18E46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36.36</w:t>
            </w:r>
          </w:p>
        </w:tc>
        <w:tc>
          <w:tcPr>
            <w:tcW w:w="1983" w:type="dxa"/>
            <w:gridSpan w:val="2"/>
          </w:tcPr>
          <w:p w14:paraId="23795DD7" w14:textId="2B47588A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</w:tr>
      <w:tr w:rsidR="00AB3D9E" w:rsidRPr="00BF573F" w14:paraId="7AE3DC10" w14:textId="77777777" w:rsidTr="001565A9">
        <w:trPr>
          <w:gridAfter w:val="1"/>
          <w:wAfter w:w="46" w:type="dxa"/>
        </w:trPr>
        <w:tc>
          <w:tcPr>
            <w:tcW w:w="3061" w:type="dxa"/>
          </w:tcPr>
          <w:p w14:paraId="53384379" w14:textId="3025140B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MerR2 (KY499_RS11345)</w:t>
            </w:r>
          </w:p>
        </w:tc>
        <w:tc>
          <w:tcPr>
            <w:tcW w:w="2242" w:type="dxa"/>
            <w:gridSpan w:val="2"/>
          </w:tcPr>
          <w:p w14:paraId="3081490F" w14:textId="54B8EC67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1478" w:type="dxa"/>
          </w:tcPr>
          <w:p w14:paraId="6ADC7E97" w14:textId="0636B73B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2563" w:type="dxa"/>
            <w:gridSpan w:val="3"/>
          </w:tcPr>
          <w:p w14:paraId="27F16543" w14:textId="64EDAD02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39.13</w:t>
            </w:r>
          </w:p>
        </w:tc>
        <w:tc>
          <w:tcPr>
            <w:tcW w:w="1366" w:type="dxa"/>
            <w:gridSpan w:val="2"/>
          </w:tcPr>
          <w:p w14:paraId="72C67F4C" w14:textId="2C47BCFE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35.71</w:t>
            </w:r>
          </w:p>
        </w:tc>
        <w:tc>
          <w:tcPr>
            <w:tcW w:w="1983" w:type="dxa"/>
            <w:gridSpan w:val="2"/>
          </w:tcPr>
          <w:p w14:paraId="440E7D25" w14:textId="79076B2B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</w:tr>
      <w:tr w:rsidR="00AB3D9E" w:rsidRPr="00BF573F" w14:paraId="54E906A9" w14:textId="77777777" w:rsidTr="001565A9">
        <w:trPr>
          <w:gridAfter w:val="1"/>
          <w:wAfter w:w="46" w:type="dxa"/>
        </w:trPr>
        <w:tc>
          <w:tcPr>
            <w:tcW w:w="3061" w:type="dxa"/>
          </w:tcPr>
          <w:p w14:paraId="65DF1072" w14:textId="713B1EDC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MerR3 (KY499_RS13545)</w:t>
            </w:r>
          </w:p>
        </w:tc>
        <w:tc>
          <w:tcPr>
            <w:tcW w:w="2242" w:type="dxa"/>
            <w:gridSpan w:val="2"/>
          </w:tcPr>
          <w:p w14:paraId="3986C985" w14:textId="3E3A4DD2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1478" w:type="dxa"/>
          </w:tcPr>
          <w:p w14:paraId="02EDC092" w14:textId="1F006A6E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2563" w:type="dxa"/>
            <w:gridSpan w:val="3"/>
          </w:tcPr>
          <w:p w14:paraId="76015EED" w14:textId="31C989CC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34.78</w:t>
            </w:r>
          </w:p>
        </w:tc>
        <w:tc>
          <w:tcPr>
            <w:tcW w:w="1366" w:type="dxa"/>
            <w:gridSpan w:val="2"/>
          </w:tcPr>
          <w:p w14:paraId="2DA3ABA7" w14:textId="7FE6F815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37.68</w:t>
            </w:r>
          </w:p>
        </w:tc>
        <w:tc>
          <w:tcPr>
            <w:tcW w:w="1983" w:type="dxa"/>
            <w:gridSpan w:val="2"/>
          </w:tcPr>
          <w:p w14:paraId="7AFCF251" w14:textId="5BA586D7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</w:tr>
      <w:tr w:rsidR="00AB3D9E" w:rsidRPr="00BF573F" w14:paraId="64AFC524" w14:textId="77777777" w:rsidTr="001565A9">
        <w:trPr>
          <w:gridAfter w:val="1"/>
          <w:wAfter w:w="46" w:type="dxa"/>
        </w:trPr>
        <w:tc>
          <w:tcPr>
            <w:tcW w:w="3061" w:type="dxa"/>
            <w:tcBorders>
              <w:bottom w:val="single" w:sz="4" w:space="0" w:color="auto"/>
            </w:tcBorders>
          </w:tcPr>
          <w:p w14:paraId="13D6880C" w14:textId="38FD118D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MerR4 (KY499_RS14100)</w:t>
            </w:r>
          </w:p>
        </w:tc>
        <w:tc>
          <w:tcPr>
            <w:tcW w:w="2242" w:type="dxa"/>
            <w:gridSpan w:val="2"/>
            <w:tcBorders>
              <w:bottom w:val="single" w:sz="4" w:space="0" w:color="auto"/>
            </w:tcBorders>
          </w:tcPr>
          <w:p w14:paraId="282DDF25" w14:textId="1BF4DC94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02D65D6B" w14:textId="048C655A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2563" w:type="dxa"/>
            <w:gridSpan w:val="3"/>
            <w:tcBorders>
              <w:bottom w:val="single" w:sz="4" w:space="0" w:color="auto"/>
            </w:tcBorders>
          </w:tcPr>
          <w:p w14:paraId="74CA9694" w14:textId="217E7009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366" w:type="dxa"/>
            <w:gridSpan w:val="2"/>
            <w:tcBorders>
              <w:bottom w:val="single" w:sz="4" w:space="0" w:color="auto"/>
            </w:tcBorders>
          </w:tcPr>
          <w:p w14:paraId="1AFF9B44" w14:textId="53E43338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33.75</w:t>
            </w:r>
          </w:p>
        </w:tc>
        <w:tc>
          <w:tcPr>
            <w:tcW w:w="1983" w:type="dxa"/>
            <w:gridSpan w:val="2"/>
            <w:tcBorders>
              <w:bottom w:val="single" w:sz="4" w:space="0" w:color="auto"/>
            </w:tcBorders>
          </w:tcPr>
          <w:p w14:paraId="5AF42EAF" w14:textId="70716A4A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</w:tr>
      <w:tr w:rsidR="00AB3D9E" w:rsidRPr="00BF573F" w14:paraId="0CFF22E1" w14:textId="77777777" w:rsidTr="001565A9">
        <w:trPr>
          <w:gridAfter w:val="1"/>
          <w:wAfter w:w="46" w:type="dxa"/>
        </w:trPr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</w:tcPr>
          <w:p w14:paraId="63EDA244" w14:textId="1EA6D2C1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573F">
              <w:rPr>
                <w:rFonts w:ascii="Times New Roman" w:hAnsi="Times New Roman" w:cs="Times New Roman"/>
                <w:b/>
                <w:bCs/>
              </w:rPr>
              <w:t>Multicopper oxidase (MCO)</w:t>
            </w:r>
          </w:p>
        </w:tc>
        <w:tc>
          <w:tcPr>
            <w:tcW w:w="22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76F879" w14:textId="77777777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14:paraId="252717C5" w14:textId="0835FB53" w:rsidR="00AB3D9E" w:rsidRPr="00BF573F" w:rsidRDefault="00AB3D9E" w:rsidP="00AB3D9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F573F">
              <w:rPr>
                <w:rFonts w:ascii="Times New Roman" w:hAnsi="Times New Roman" w:cs="Times New Roman"/>
                <w:b/>
                <w:bCs/>
              </w:rPr>
              <w:t>MMCo</w:t>
            </w:r>
            <w:proofErr w:type="spellEnd"/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30809259" w14:textId="77777777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F573F">
              <w:rPr>
                <w:rFonts w:ascii="Times New Roman" w:hAnsi="Times New Roman" w:cs="Times New Roman"/>
                <w:b/>
                <w:bCs/>
              </w:rPr>
              <w:t>PcoA</w:t>
            </w:r>
            <w:proofErr w:type="spellEnd"/>
          </w:p>
        </w:tc>
        <w:tc>
          <w:tcPr>
            <w:tcW w:w="15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C7A3ED" w14:textId="7A855550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F573F">
              <w:rPr>
                <w:rFonts w:ascii="Times New Roman" w:hAnsi="Times New Roman" w:cs="Times New Roman"/>
                <w:b/>
                <w:bCs/>
              </w:rPr>
              <w:t>PcoB</w:t>
            </w:r>
            <w:proofErr w:type="spellEnd"/>
          </w:p>
        </w:tc>
        <w:tc>
          <w:tcPr>
            <w:tcW w:w="13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E8A040" w14:textId="6DBA935E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F573F">
              <w:rPr>
                <w:rFonts w:ascii="Times New Roman" w:hAnsi="Times New Roman" w:cs="Times New Roman"/>
                <w:b/>
                <w:bCs/>
              </w:rPr>
              <w:t>CueO</w:t>
            </w:r>
            <w:proofErr w:type="spellEnd"/>
          </w:p>
        </w:tc>
        <w:tc>
          <w:tcPr>
            <w:tcW w:w="19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589955" w14:textId="77777777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B3D9E" w:rsidRPr="00BF573F" w14:paraId="421B4E86" w14:textId="77777777" w:rsidTr="001565A9">
        <w:trPr>
          <w:gridAfter w:val="1"/>
          <w:wAfter w:w="46" w:type="dxa"/>
        </w:trPr>
        <w:tc>
          <w:tcPr>
            <w:tcW w:w="3061" w:type="dxa"/>
            <w:tcBorders>
              <w:top w:val="single" w:sz="4" w:space="0" w:color="auto"/>
            </w:tcBorders>
          </w:tcPr>
          <w:p w14:paraId="403909C5" w14:textId="76BB6093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Mco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F573F">
              <w:rPr>
                <w:rFonts w:ascii="Times New Roman" w:hAnsi="Times New Roman" w:cs="Times New Roman"/>
              </w:rPr>
              <w:t>(KY499_RS02210)</w:t>
            </w:r>
          </w:p>
        </w:tc>
        <w:tc>
          <w:tcPr>
            <w:tcW w:w="2242" w:type="dxa"/>
            <w:gridSpan w:val="2"/>
            <w:tcBorders>
              <w:top w:val="single" w:sz="4" w:space="0" w:color="auto"/>
            </w:tcBorders>
          </w:tcPr>
          <w:p w14:paraId="67389EDC" w14:textId="7048DCFD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02334507" w14:textId="5662AA90" w:rsidR="00AB3D9E" w:rsidRPr="00BF573F" w:rsidRDefault="00AB3D9E" w:rsidP="00AB3D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22.76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265160E4" w14:textId="77777777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24.55</w:t>
            </w:r>
          </w:p>
        </w:tc>
        <w:tc>
          <w:tcPr>
            <w:tcW w:w="1589" w:type="dxa"/>
            <w:gridSpan w:val="2"/>
            <w:tcBorders>
              <w:top w:val="single" w:sz="4" w:space="0" w:color="auto"/>
            </w:tcBorders>
          </w:tcPr>
          <w:p w14:paraId="03EBCEA0" w14:textId="556FB1E3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366" w:type="dxa"/>
            <w:gridSpan w:val="2"/>
            <w:tcBorders>
              <w:top w:val="single" w:sz="4" w:space="0" w:color="auto"/>
            </w:tcBorders>
          </w:tcPr>
          <w:p w14:paraId="086282A2" w14:textId="5222E7C7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28.29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</w:tcBorders>
          </w:tcPr>
          <w:p w14:paraId="463A354B" w14:textId="38820B24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</w:tr>
      <w:tr w:rsidR="00AB3D9E" w:rsidRPr="00BF573F" w14:paraId="2254FD79" w14:textId="77777777" w:rsidTr="001565A9">
        <w:trPr>
          <w:gridAfter w:val="1"/>
          <w:wAfter w:w="46" w:type="dxa"/>
        </w:trPr>
        <w:tc>
          <w:tcPr>
            <w:tcW w:w="3061" w:type="dxa"/>
          </w:tcPr>
          <w:p w14:paraId="10AC4BD2" w14:textId="067C64C0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lastRenderedPageBreak/>
              <w:t>Mco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F573F">
              <w:rPr>
                <w:rFonts w:ascii="Times New Roman" w:hAnsi="Times New Roman" w:cs="Times New Roman"/>
              </w:rPr>
              <w:t>(KY499_RS04160)</w:t>
            </w:r>
          </w:p>
        </w:tc>
        <w:tc>
          <w:tcPr>
            <w:tcW w:w="2242" w:type="dxa"/>
            <w:gridSpan w:val="2"/>
          </w:tcPr>
          <w:p w14:paraId="3CE55F3A" w14:textId="6847F4B5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1478" w:type="dxa"/>
          </w:tcPr>
          <w:p w14:paraId="468306CB" w14:textId="719C0976" w:rsidR="00AB3D9E" w:rsidRPr="00BF573F" w:rsidRDefault="00AB3D9E" w:rsidP="00AB3D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25.94</w:t>
            </w:r>
          </w:p>
        </w:tc>
        <w:tc>
          <w:tcPr>
            <w:tcW w:w="974" w:type="dxa"/>
          </w:tcPr>
          <w:p w14:paraId="2BA8619B" w14:textId="60AF8C56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27.9</w:t>
            </w:r>
            <w:r w:rsidR="001C1E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9" w:type="dxa"/>
            <w:gridSpan w:val="2"/>
          </w:tcPr>
          <w:p w14:paraId="75B53233" w14:textId="40B86046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366" w:type="dxa"/>
            <w:gridSpan w:val="2"/>
          </w:tcPr>
          <w:p w14:paraId="4353C5E3" w14:textId="492D0695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28.88</w:t>
            </w:r>
          </w:p>
        </w:tc>
        <w:tc>
          <w:tcPr>
            <w:tcW w:w="1983" w:type="dxa"/>
            <w:gridSpan w:val="2"/>
          </w:tcPr>
          <w:p w14:paraId="7FDB7CF0" w14:textId="461D9747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</w:tr>
      <w:tr w:rsidR="00AB3D9E" w:rsidRPr="00BF573F" w14:paraId="129F856D" w14:textId="77777777" w:rsidTr="001565A9">
        <w:trPr>
          <w:gridAfter w:val="1"/>
          <w:wAfter w:w="46" w:type="dxa"/>
        </w:trPr>
        <w:tc>
          <w:tcPr>
            <w:tcW w:w="3061" w:type="dxa"/>
          </w:tcPr>
          <w:p w14:paraId="6DF028FA" w14:textId="6D31D3F8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Mco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F573F">
              <w:rPr>
                <w:rFonts w:ascii="Times New Roman" w:hAnsi="Times New Roman" w:cs="Times New Roman"/>
              </w:rPr>
              <w:t>(KY499_RS01525)</w:t>
            </w:r>
          </w:p>
        </w:tc>
        <w:tc>
          <w:tcPr>
            <w:tcW w:w="2242" w:type="dxa"/>
            <w:gridSpan w:val="2"/>
          </w:tcPr>
          <w:p w14:paraId="3160E8D8" w14:textId="43690581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1478" w:type="dxa"/>
          </w:tcPr>
          <w:p w14:paraId="6DD18134" w14:textId="4B4DD0FC" w:rsidR="00AB3D9E" w:rsidRPr="00BF573F" w:rsidRDefault="00AB3D9E" w:rsidP="00AB3D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24.69</w:t>
            </w:r>
          </w:p>
        </w:tc>
        <w:tc>
          <w:tcPr>
            <w:tcW w:w="974" w:type="dxa"/>
          </w:tcPr>
          <w:p w14:paraId="1956A6D2" w14:textId="33280F9C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36.05</w:t>
            </w:r>
          </w:p>
        </w:tc>
        <w:tc>
          <w:tcPr>
            <w:tcW w:w="1589" w:type="dxa"/>
            <w:gridSpan w:val="2"/>
          </w:tcPr>
          <w:p w14:paraId="2C4A94BE" w14:textId="15E9BC02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366" w:type="dxa"/>
            <w:gridSpan w:val="2"/>
          </w:tcPr>
          <w:p w14:paraId="4438F751" w14:textId="35CA2BFC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25.95</w:t>
            </w:r>
          </w:p>
        </w:tc>
        <w:tc>
          <w:tcPr>
            <w:tcW w:w="1983" w:type="dxa"/>
            <w:gridSpan w:val="2"/>
          </w:tcPr>
          <w:p w14:paraId="5874C467" w14:textId="269C5597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</w:tr>
      <w:tr w:rsidR="00AB3D9E" w:rsidRPr="00BF573F" w14:paraId="004CBF4C" w14:textId="77777777" w:rsidTr="001565A9">
        <w:trPr>
          <w:gridAfter w:val="1"/>
          <w:wAfter w:w="46" w:type="dxa"/>
        </w:trPr>
        <w:tc>
          <w:tcPr>
            <w:tcW w:w="3061" w:type="dxa"/>
          </w:tcPr>
          <w:p w14:paraId="7B924D5A" w14:textId="2B9DB01B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Mco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F573F">
              <w:rPr>
                <w:rFonts w:ascii="Times New Roman" w:hAnsi="Times New Roman" w:cs="Times New Roman"/>
              </w:rPr>
              <w:t>(KY499_RS03595)</w:t>
            </w:r>
          </w:p>
        </w:tc>
        <w:tc>
          <w:tcPr>
            <w:tcW w:w="2242" w:type="dxa"/>
            <w:gridSpan w:val="2"/>
          </w:tcPr>
          <w:p w14:paraId="36AE7DFE" w14:textId="0BA3A1B7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1478" w:type="dxa"/>
          </w:tcPr>
          <w:p w14:paraId="5F243C55" w14:textId="160724A4" w:rsidR="00AB3D9E" w:rsidRPr="00BF573F" w:rsidRDefault="00AB3D9E" w:rsidP="00AB3D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27.89</w:t>
            </w:r>
          </w:p>
        </w:tc>
        <w:tc>
          <w:tcPr>
            <w:tcW w:w="974" w:type="dxa"/>
          </w:tcPr>
          <w:p w14:paraId="0C2B7887" w14:textId="63B86D8E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31.21</w:t>
            </w:r>
          </w:p>
        </w:tc>
        <w:tc>
          <w:tcPr>
            <w:tcW w:w="1589" w:type="dxa"/>
            <w:gridSpan w:val="2"/>
          </w:tcPr>
          <w:p w14:paraId="7ABB78E1" w14:textId="5189D86C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366" w:type="dxa"/>
            <w:gridSpan w:val="2"/>
          </w:tcPr>
          <w:p w14:paraId="05194588" w14:textId="5A8C2211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29.84</w:t>
            </w:r>
          </w:p>
        </w:tc>
        <w:tc>
          <w:tcPr>
            <w:tcW w:w="1983" w:type="dxa"/>
            <w:gridSpan w:val="2"/>
          </w:tcPr>
          <w:p w14:paraId="358D1433" w14:textId="777C8A4B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</w:tr>
      <w:tr w:rsidR="00AB3D9E" w:rsidRPr="00BF573F" w14:paraId="1FC74D06" w14:textId="77777777" w:rsidTr="001565A9">
        <w:trPr>
          <w:gridAfter w:val="1"/>
          <w:wAfter w:w="46" w:type="dxa"/>
        </w:trPr>
        <w:tc>
          <w:tcPr>
            <w:tcW w:w="3061" w:type="dxa"/>
            <w:tcBorders>
              <w:bottom w:val="single" w:sz="4" w:space="0" w:color="auto"/>
            </w:tcBorders>
          </w:tcPr>
          <w:p w14:paraId="5B38DBB8" w14:textId="5B79BB92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Mco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F573F">
              <w:rPr>
                <w:rFonts w:ascii="Times New Roman" w:hAnsi="Times New Roman" w:cs="Times New Roman"/>
              </w:rPr>
              <w:t>(KY499_RS04055)</w:t>
            </w:r>
          </w:p>
        </w:tc>
        <w:tc>
          <w:tcPr>
            <w:tcW w:w="2242" w:type="dxa"/>
            <w:gridSpan w:val="2"/>
            <w:tcBorders>
              <w:bottom w:val="single" w:sz="4" w:space="0" w:color="auto"/>
            </w:tcBorders>
          </w:tcPr>
          <w:p w14:paraId="2F520B58" w14:textId="457DEF5E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7989FF37" w14:textId="3AA2EE36" w:rsidR="00AB3D9E" w:rsidRPr="00BF573F" w:rsidRDefault="00AB3D9E" w:rsidP="00AB3D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40.61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3E10CF6D" w14:textId="20F899CC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28.05</w:t>
            </w:r>
          </w:p>
        </w:tc>
        <w:tc>
          <w:tcPr>
            <w:tcW w:w="1589" w:type="dxa"/>
            <w:gridSpan w:val="2"/>
            <w:tcBorders>
              <w:bottom w:val="single" w:sz="4" w:space="0" w:color="auto"/>
            </w:tcBorders>
          </w:tcPr>
          <w:p w14:paraId="25F2588C" w14:textId="444E0195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40</w:t>
            </w:r>
            <w:r w:rsidR="001C1E19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66" w:type="dxa"/>
            <w:gridSpan w:val="2"/>
            <w:tcBorders>
              <w:bottom w:val="single" w:sz="4" w:space="0" w:color="auto"/>
            </w:tcBorders>
          </w:tcPr>
          <w:p w14:paraId="5D3BC56E" w14:textId="2EC376C5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34.85</w:t>
            </w:r>
          </w:p>
        </w:tc>
        <w:tc>
          <w:tcPr>
            <w:tcW w:w="1983" w:type="dxa"/>
            <w:gridSpan w:val="2"/>
            <w:tcBorders>
              <w:bottom w:val="single" w:sz="4" w:space="0" w:color="auto"/>
            </w:tcBorders>
          </w:tcPr>
          <w:p w14:paraId="5911ED3E" w14:textId="15D822D3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</w:tr>
      <w:tr w:rsidR="00AB3D9E" w:rsidRPr="00BF573F" w14:paraId="58D7ABD1" w14:textId="77777777" w:rsidTr="001565A9">
        <w:trPr>
          <w:gridAfter w:val="1"/>
          <w:wAfter w:w="46" w:type="dxa"/>
        </w:trPr>
        <w:tc>
          <w:tcPr>
            <w:tcW w:w="12693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0E972E4B" w14:textId="061B8256" w:rsidR="00AB3D9E" w:rsidRPr="00BF573F" w:rsidRDefault="00AB3D9E" w:rsidP="00AB3D9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F573F">
              <w:rPr>
                <w:rFonts w:ascii="Times New Roman" w:hAnsi="Times New Roman" w:cs="Times New Roman"/>
                <w:b/>
                <w:bCs/>
              </w:rPr>
              <w:t>Copper uptake system (CU)</w:t>
            </w:r>
          </w:p>
        </w:tc>
      </w:tr>
      <w:tr w:rsidR="00AB3D9E" w:rsidRPr="00BF573F" w14:paraId="5532DD7E" w14:textId="77777777" w:rsidTr="001565A9">
        <w:trPr>
          <w:gridAfter w:val="1"/>
          <w:wAfter w:w="46" w:type="dxa"/>
        </w:trPr>
        <w:tc>
          <w:tcPr>
            <w:tcW w:w="3061" w:type="dxa"/>
            <w:tcBorders>
              <w:top w:val="single" w:sz="4" w:space="0" w:color="auto"/>
            </w:tcBorders>
          </w:tcPr>
          <w:p w14:paraId="4C9394C1" w14:textId="681DBFFB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F573F">
              <w:rPr>
                <w:rFonts w:ascii="Times New Roman" w:hAnsi="Times New Roman" w:cs="Times New Roman"/>
              </w:rPr>
              <w:t>Cop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BF573F">
              <w:rPr>
                <w:rFonts w:ascii="Times New Roman" w:hAnsi="Times New Roman" w:cs="Times New Roman"/>
              </w:rPr>
              <w:t>(PFLU_RS19275)</w:t>
            </w:r>
          </w:p>
        </w:tc>
        <w:tc>
          <w:tcPr>
            <w:tcW w:w="2242" w:type="dxa"/>
            <w:gridSpan w:val="2"/>
            <w:tcBorders>
              <w:top w:val="single" w:sz="4" w:space="0" w:color="auto"/>
            </w:tcBorders>
          </w:tcPr>
          <w:p w14:paraId="54BE97BD" w14:textId="06D987FD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2ED00F85" w14:textId="30D87FEF" w:rsidR="00AB3D9E" w:rsidRPr="00BF573F" w:rsidRDefault="00AB3D9E" w:rsidP="00AB3D9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2563" w:type="dxa"/>
            <w:gridSpan w:val="3"/>
            <w:tcBorders>
              <w:top w:val="single" w:sz="4" w:space="0" w:color="auto"/>
            </w:tcBorders>
          </w:tcPr>
          <w:p w14:paraId="5CA232AC" w14:textId="76EC1AC7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1366" w:type="dxa"/>
            <w:gridSpan w:val="2"/>
            <w:tcBorders>
              <w:top w:val="single" w:sz="4" w:space="0" w:color="auto"/>
            </w:tcBorders>
          </w:tcPr>
          <w:p w14:paraId="557EE6CC" w14:textId="3A0F0158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</w:tcBorders>
          </w:tcPr>
          <w:p w14:paraId="0068F2AF" w14:textId="373FD9FD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</w:tr>
      <w:tr w:rsidR="00AB3D9E" w:rsidRPr="00BF573F" w14:paraId="6E7AF3D3" w14:textId="77777777" w:rsidTr="001565A9">
        <w:trPr>
          <w:gridAfter w:val="1"/>
          <w:wAfter w:w="46" w:type="dxa"/>
        </w:trPr>
        <w:tc>
          <w:tcPr>
            <w:tcW w:w="3061" w:type="dxa"/>
            <w:tcBorders>
              <w:bottom w:val="single" w:sz="4" w:space="0" w:color="auto"/>
            </w:tcBorders>
          </w:tcPr>
          <w:p w14:paraId="09400A21" w14:textId="585AE842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F573F">
              <w:rPr>
                <w:rFonts w:ascii="Times New Roman" w:hAnsi="Times New Roman" w:cs="Times New Roman"/>
              </w:rPr>
              <w:t>CopC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BF573F">
              <w:rPr>
                <w:rFonts w:ascii="Times New Roman" w:hAnsi="Times New Roman" w:cs="Times New Roman"/>
              </w:rPr>
              <w:t>(KY499_RS10535)</w:t>
            </w:r>
          </w:p>
        </w:tc>
        <w:tc>
          <w:tcPr>
            <w:tcW w:w="2242" w:type="dxa"/>
            <w:gridSpan w:val="2"/>
            <w:tcBorders>
              <w:bottom w:val="single" w:sz="4" w:space="0" w:color="auto"/>
            </w:tcBorders>
          </w:tcPr>
          <w:p w14:paraId="78D145AA" w14:textId="67BDB4B7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0F6A7502" w14:textId="414279F8" w:rsidR="00AB3D9E" w:rsidRPr="00BF573F" w:rsidRDefault="00AB3D9E" w:rsidP="00AB3D9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2563" w:type="dxa"/>
            <w:gridSpan w:val="3"/>
            <w:tcBorders>
              <w:bottom w:val="single" w:sz="4" w:space="0" w:color="auto"/>
            </w:tcBorders>
          </w:tcPr>
          <w:p w14:paraId="02179716" w14:textId="43EB81DA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1366" w:type="dxa"/>
            <w:gridSpan w:val="2"/>
            <w:tcBorders>
              <w:bottom w:val="single" w:sz="4" w:space="0" w:color="auto"/>
            </w:tcBorders>
          </w:tcPr>
          <w:p w14:paraId="5E0BD3CC" w14:textId="0BD5E178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28.32</w:t>
            </w:r>
          </w:p>
        </w:tc>
        <w:tc>
          <w:tcPr>
            <w:tcW w:w="1983" w:type="dxa"/>
            <w:gridSpan w:val="2"/>
            <w:tcBorders>
              <w:bottom w:val="single" w:sz="4" w:space="0" w:color="auto"/>
            </w:tcBorders>
          </w:tcPr>
          <w:p w14:paraId="06C92AC8" w14:textId="374269ED" w:rsidR="00AB3D9E" w:rsidRPr="00BF573F" w:rsidRDefault="00AB3D9E" w:rsidP="00AB3D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34.96</w:t>
            </w:r>
          </w:p>
        </w:tc>
      </w:tr>
    </w:tbl>
    <w:p w14:paraId="793E65AA" w14:textId="51775A50" w:rsidR="00045123" w:rsidRDefault="00045123" w:rsidP="00F00F29">
      <w:pPr>
        <w:jc w:val="center"/>
      </w:pPr>
    </w:p>
    <w:sectPr w:rsidR="00045123" w:rsidSect="00CE462C">
      <w:pgSz w:w="15840" w:h="12240" w:orient="landscape"/>
      <w:pgMar w:top="1440" w:right="1701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4DCD57" w14:textId="77777777" w:rsidR="00244D9B" w:rsidRDefault="00244D9B" w:rsidP="00551236">
      <w:pPr>
        <w:spacing w:after="0" w:line="240" w:lineRule="auto"/>
      </w:pPr>
      <w:r>
        <w:separator/>
      </w:r>
    </w:p>
  </w:endnote>
  <w:endnote w:type="continuationSeparator" w:id="0">
    <w:p w14:paraId="7352744E" w14:textId="77777777" w:rsidR="00244D9B" w:rsidRDefault="00244D9B" w:rsidP="005512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536888"/>
      <w:docPartObj>
        <w:docPartGallery w:val="Page Numbers (Bottom of Page)"/>
        <w:docPartUnique/>
      </w:docPartObj>
    </w:sdtPr>
    <w:sdtEndPr/>
    <w:sdtContent>
      <w:p w14:paraId="4637419E" w14:textId="4FF79BFE" w:rsidR="00551236" w:rsidRDefault="0055123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6929" w:rsidRPr="00236929">
          <w:rPr>
            <w:noProof/>
            <w:lang w:val="ko-KR"/>
          </w:rPr>
          <w:t>1</w:t>
        </w:r>
        <w:r>
          <w:fldChar w:fldCharType="end"/>
        </w:r>
      </w:p>
    </w:sdtContent>
  </w:sdt>
  <w:p w14:paraId="52D02F4E" w14:textId="77777777" w:rsidR="00551236" w:rsidRDefault="005512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155EF9" w14:textId="77777777" w:rsidR="00244D9B" w:rsidRDefault="00244D9B" w:rsidP="00551236">
      <w:pPr>
        <w:spacing w:after="0" w:line="240" w:lineRule="auto"/>
      </w:pPr>
      <w:r>
        <w:separator/>
      </w:r>
    </w:p>
  </w:footnote>
  <w:footnote w:type="continuationSeparator" w:id="0">
    <w:p w14:paraId="4DA756C2" w14:textId="77777777" w:rsidR="00244D9B" w:rsidRDefault="00244D9B" w:rsidP="005512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6457B6"/>
    <w:multiLevelType w:val="hybridMultilevel"/>
    <w:tmpl w:val="D230FA7A"/>
    <w:lvl w:ilvl="0" w:tplc="D6341F16">
      <w:start w:val="99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76540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340"/>
    <w:rsid w:val="00045123"/>
    <w:rsid w:val="000545A4"/>
    <w:rsid w:val="00064EC1"/>
    <w:rsid w:val="00082AA0"/>
    <w:rsid w:val="00085C40"/>
    <w:rsid w:val="000C7CE8"/>
    <w:rsid w:val="000F5DEE"/>
    <w:rsid w:val="001136B0"/>
    <w:rsid w:val="00154909"/>
    <w:rsid w:val="001565A9"/>
    <w:rsid w:val="001609DC"/>
    <w:rsid w:val="00196CDC"/>
    <w:rsid w:val="001B77BA"/>
    <w:rsid w:val="001C1E19"/>
    <w:rsid w:val="001D74D8"/>
    <w:rsid w:val="00235F72"/>
    <w:rsid w:val="00236929"/>
    <w:rsid w:val="00244D9B"/>
    <w:rsid w:val="0028482D"/>
    <w:rsid w:val="002A1949"/>
    <w:rsid w:val="002A4A48"/>
    <w:rsid w:val="002F2FDF"/>
    <w:rsid w:val="003113D9"/>
    <w:rsid w:val="003257F1"/>
    <w:rsid w:val="00365DFB"/>
    <w:rsid w:val="003F79CF"/>
    <w:rsid w:val="00426968"/>
    <w:rsid w:val="00460A48"/>
    <w:rsid w:val="004725BB"/>
    <w:rsid w:val="00482A7E"/>
    <w:rsid w:val="004F2A32"/>
    <w:rsid w:val="00531432"/>
    <w:rsid w:val="00551236"/>
    <w:rsid w:val="005A349F"/>
    <w:rsid w:val="005F3D4F"/>
    <w:rsid w:val="006115EE"/>
    <w:rsid w:val="0062489C"/>
    <w:rsid w:val="00660FFC"/>
    <w:rsid w:val="00687921"/>
    <w:rsid w:val="006C5C09"/>
    <w:rsid w:val="00730181"/>
    <w:rsid w:val="0073526B"/>
    <w:rsid w:val="00751E97"/>
    <w:rsid w:val="0078083B"/>
    <w:rsid w:val="007D4393"/>
    <w:rsid w:val="00811384"/>
    <w:rsid w:val="0083762E"/>
    <w:rsid w:val="0084692A"/>
    <w:rsid w:val="008E61A6"/>
    <w:rsid w:val="008F1C14"/>
    <w:rsid w:val="009520E4"/>
    <w:rsid w:val="009E5606"/>
    <w:rsid w:val="00A15254"/>
    <w:rsid w:val="00A164C1"/>
    <w:rsid w:val="00AB3D9E"/>
    <w:rsid w:val="00B4139B"/>
    <w:rsid w:val="00BA233E"/>
    <w:rsid w:val="00BF573F"/>
    <w:rsid w:val="00C52E6B"/>
    <w:rsid w:val="00C747AC"/>
    <w:rsid w:val="00C77813"/>
    <w:rsid w:val="00CE462C"/>
    <w:rsid w:val="00D4607F"/>
    <w:rsid w:val="00D81EC9"/>
    <w:rsid w:val="00DC0C77"/>
    <w:rsid w:val="00E555A7"/>
    <w:rsid w:val="00E97340"/>
    <w:rsid w:val="00EB08F9"/>
    <w:rsid w:val="00EE6395"/>
    <w:rsid w:val="00F00F29"/>
    <w:rsid w:val="00F732CB"/>
    <w:rsid w:val="00FB54F5"/>
    <w:rsid w:val="00FC7319"/>
    <w:rsid w:val="00FD3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09CD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340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3762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5123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51236"/>
    <w:rPr>
      <w:kern w:val="2"/>
      <w:sz w:val="20"/>
    </w:rPr>
  </w:style>
  <w:style w:type="paragraph" w:styleId="Footer">
    <w:name w:val="footer"/>
    <w:basedOn w:val="Normal"/>
    <w:link w:val="FooterChar"/>
    <w:uiPriority w:val="99"/>
    <w:unhideWhenUsed/>
    <w:rsid w:val="0055123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51236"/>
    <w:rPr>
      <w:kern w:val="2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551236"/>
  </w:style>
  <w:style w:type="paragraph" w:styleId="NoSpacing">
    <w:name w:val="No Spacing"/>
    <w:uiPriority w:val="1"/>
    <w:qFormat/>
    <w:rsid w:val="004725BB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</w:rPr>
  </w:style>
  <w:style w:type="paragraph" w:styleId="Revision">
    <w:name w:val="Revision"/>
    <w:hidden/>
    <w:uiPriority w:val="99"/>
    <w:semiHidden/>
    <w:rsid w:val="007D4393"/>
    <w:pPr>
      <w:spacing w:after="0" w:line="240" w:lineRule="auto"/>
    </w:pPr>
    <w:rPr>
      <w:kern w:val="2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D4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439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4393"/>
    <w:rPr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3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393"/>
    <w:rPr>
      <w:b/>
      <w:bCs/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143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432"/>
    <w:rPr>
      <w:rFonts w:asciiTheme="majorHAnsi" w:eastAsiaTheme="majorEastAsia" w:hAnsiTheme="majorHAnsi" w:cstheme="majorBidi"/>
      <w:kern w:val="2"/>
      <w:sz w:val="18"/>
      <w:szCs w:val="18"/>
    </w:rPr>
  </w:style>
  <w:style w:type="table" w:styleId="TableGrid">
    <w:name w:val="Table Grid"/>
    <w:basedOn w:val="TableNormal"/>
    <w:uiPriority w:val="39"/>
    <w:rsid w:val="005F3D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113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051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F7F4F0-7EE3-4667-8DFA-F8F1BFB35C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86</Words>
  <Characters>2776</Characters>
  <Application>Microsoft Office Word</Application>
  <DocSecurity>0</DocSecurity>
  <Lines>23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7-05T11:18:00Z</dcterms:created>
  <dcterms:modified xsi:type="dcterms:W3CDTF">2022-07-05T12:18:00Z</dcterms:modified>
</cp:coreProperties>
</file>